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120" w:after="120"/>
        <w:jc w:val="both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Table 1 List of ethnomedicinal plants and their parts used for the treatment of snakebites </w:t>
      </w:r>
    </w:p>
    <w:tbl>
      <w:tblPr>
        <w:tblW w:w="51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1"/>
        <w:gridCol w:w="3589"/>
        <w:gridCol w:w="1858"/>
        <w:gridCol w:w="2568"/>
        <w:gridCol w:w="4302"/>
      </w:tblGrid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left="-108" w:right="-647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. No.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lant name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lant part (s) used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b/>
                <w:b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spacing w:lineRule="atLeast" w:line="192" w:before="120" w:after="48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 w:val="20"/>
                <w:szCs w:val="20"/>
                <w:lang w:bidi="hi-IN"/>
              </w:rPr>
              <w:t xml:space="preserve">Guiera senegalensis </w:t>
            </w:r>
            <w:r>
              <w:rPr>
                <w:rStyle w:val="Authorship"/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J.F.Gmel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bret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aves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ubakar , 2000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Achyranthes aspera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L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aranth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hole Plant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hmad, 2007; Gomes et al., 2010; Makhija and Khamar, 2010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Emblica officinalis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Geartn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yllanth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ots</w:t>
            </w:r>
          </w:p>
        </w:tc>
        <w:tc>
          <w:tcPr>
            <w:tcW w:w="43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am  and Gomes, 2003</w:t>
            </w:r>
          </w:p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Vitex negundo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nn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mi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ots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Hemidesmus indicus </w:t>
            </w: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(L.) R. Br. ex Schult.</w:t>
              </w:r>
            </w:hyperlink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pocyn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ots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am  et al., 2003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Annona senegalensi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s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non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ot and bark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zu et al., 2005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Musa paradiasica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L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us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uices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rges et al., 2005; Gomes et al., 2010, Makhija and Khamar, 2010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Strychnos nux-vomica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L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gani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eds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atterjee et al., 2004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Galactia glauscescens </w:t>
            </w: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shd w:fill="FFFFFF" w:val="clear"/>
                </w:rPr>
                <w:t>var.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shd w:fill="FFFFFF" w:val="clear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color w:val="000000"/>
                  <w:sz w:val="20"/>
                  <w:szCs w:val="20"/>
                  <w:shd w:fill="FFFFFF" w:val="clear"/>
                </w:rPr>
                <w:t>obtusa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shd w:fill="FFFFFF" w:val="clear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shd w:fill="FFFFFF" w:val="clear"/>
                </w:rPr>
                <w:t>(Benth.) Burkart</w:t>
              </w:r>
            </w:hyperlink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aves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lbelo et al., 2008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ikania glomerat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hyperlink r:id="rId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shd w:fill="FFFFFF" w:val="clear"/>
                </w:rPr>
                <w:t>var.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shd w:fill="FFFFFF" w:val="clear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color w:val="000000"/>
                  <w:sz w:val="20"/>
                  <w:szCs w:val="20"/>
                  <w:shd w:fill="FFFFFF" w:val="clear"/>
                </w:rPr>
                <w:t>glomerata</w:t>
              </w:r>
            </w:hyperlink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ot, stem, and leaves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 Silva et al., 2005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Croton urucurana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Baill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phorbi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hole Plant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smeraldino et al., 2005; Gomes et al., 2010 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Acorus calamu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nn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or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hizomes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mes  et al., 2010; Makhija and Khamar, 2010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Calycopteris floribunda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Roxb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bret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aves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mes et al., 2010; Shekhar et al., 2011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Cassia occidentalis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Linn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ots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mes et al., 2010; Shekhar et al., 2011; Ahmad, 2007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Abrus precatorious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L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ots</w:t>
            </w:r>
          </w:p>
        </w:tc>
        <w:tc>
          <w:tcPr>
            <w:tcW w:w="43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mes et al., 2010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Antidesma buniu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nn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yllanth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aves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Arctium lappa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L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hole Plant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Actaea racemosa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L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nuncul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hizomes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Aloe barbadensis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Mill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phodel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aves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Buchnania lanzan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acardi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m  and bark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Calotropis gigantia </w:t>
            </w:r>
            <w:hyperlink r:id="rId5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shd w:fill="FFFFFF" w:val="clear"/>
                </w:rPr>
                <w:t>(L.) R. Br. ex Schult.</w:t>
              </w:r>
            </w:hyperlink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8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pocyn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82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aves and roots</w:t>
              <w:tab/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iophytum sensitivu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hyperlink r:id="rId6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shd w:fill="FFFFFF" w:val="clear"/>
                </w:rPr>
                <w:t>var.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shd w:fill="FFFFFF" w:val="clear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color w:val="000000"/>
                  <w:sz w:val="20"/>
                  <w:szCs w:val="20"/>
                  <w:shd w:fill="FFFFFF" w:val="clear"/>
                </w:rPr>
                <w:t>assamicum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shd w:fill="FFFFFF" w:val="clear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shd w:fill="FFFFFF" w:val="clear"/>
                </w:rPr>
                <w:t>Edgew. &amp; Hook. F.</w:t>
              </w:r>
            </w:hyperlink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xalid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hole Plant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Cecropia peltata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L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tric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aves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Cucumis colocynthis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L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ucurbit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ots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Columnea kalbreyeriana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Mast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nsneri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hole Plant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Bombax ceiba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nn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lv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oot and leaves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Diodia scandens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Sw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hole plant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Echinacea pallid </w:t>
            </w:r>
            <w:hyperlink r:id="rId7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shd w:fill="FFFFFF" w:val="clear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shd w:fill="FFFFFF" w:val="clear"/>
                </w:rPr>
                <w:t>(Nutt.) Nutt.</w:t>
              </w:r>
            </w:hyperlink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hole Plant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Enicostemma axillare </w:t>
            </w: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shd w:fill="FFFFFF" w:val="clear"/>
              </w:rPr>
              <w:t>(Lam.) Raynal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ntian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aves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Equisetum geganteum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L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quiset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hizomes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Ficus lacor </w:t>
            </w:r>
            <w:hyperlink r:id="rId8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shd w:fill="FFFFFF" w:val="clear"/>
                </w:rPr>
                <w:t>Buch.-Ham.</w:t>
              </w:r>
            </w:hyperlink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r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tex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Ficus religiosa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L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r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lower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Impatiens balsamina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L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lsaminac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lower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Leucas linifolia </w:t>
            </w:r>
            <w:hyperlink r:id="rId9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shd w:fill="FFFFFF" w:val="clear"/>
                </w:rPr>
                <w:t>(Roth) Spreng.</w:t>
              </w:r>
            </w:hyperlink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hole Plant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Lysimachia numumularia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imul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hole Plant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Mandevilla illustris </w:t>
            </w:r>
            <w:hyperlink r:id="rId10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shd w:fill="FFFFFF" w:val="clear"/>
                </w:rPr>
                <w:t>(Vell.) Woodson</w:t>
              </w:r>
            </w:hyperlink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pocyn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hole Plant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Melianthus major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L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anco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lower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solarea corylifolia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eeds </w:t>
            </w:r>
          </w:p>
        </w:tc>
        <w:tc>
          <w:tcPr>
            <w:tcW w:w="43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Raphanus sativus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L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lumbid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uber 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Oldenlandia corymbosa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hole Plant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Nerium indicum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ll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pocyn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aves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Papaver somniferum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L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paver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hole Plant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Paris polyphylla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Sm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lanthi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oots 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Passiflora quadrangularis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L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ssiflo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aves and branches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Selaginella articulate </w:t>
            </w:r>
            <w:hyperlink r:id="rId11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shd w:fill="FFFFFF" w:val="clear"/>
                </w:rPr>
                <w:t>(Kunze) Spring</w:t>
              </w:r>
            </w:hyperlink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llagin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hole Plant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i/>
                  <w:iCs/>
                  <w:color w:val="000000"/>
                  <w:sz w:val="20"/>
                  <w:szCs w:val="20"/>
                  <w:shd w:fill="FFFFFF" w:val="clear"/>
                </w:rPr>
                <w:t>Senna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shd w:fill="FFFFFF" w:val="clear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color w:val="000000"/>
                  <w:sz w:val="20"/>
                  <w:szCs w:val="20"/>
                  <w:shd w:fill="FFFFFF" w:val="clear"/>
                </w:rPr>
                <w:t>dariensis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hyperlink r:id="rId1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shd w:fill="FFFFFF" w:val="clear"/>
                </w:rPr>
                <w:t>(Britton &amp; Rose) H.S.Irwin &amp; Ba</w:t>
              </w:r>
            </w:hyperlink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hole Plant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Origanum dictamnus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L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eds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Tabernaemontana catheriensis </w:t>
            </w:r>
            <w:hyperlink r:id="rId1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shd w:fill="FFFFFF" w:val="clear"/>
                </w:rPr>
                <w:t>A.DC.</w:t>
              </w:r>
            </w:hyperlink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pocyn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hole plant extract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Woofordia fruitcosa </w:t>
            </w:r>
            <w:hyperlink r:id="rId15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  <w:shd w:fill="FFFFFF" w:val="clear"/>
                </w:rPr>
                <w:t>(L.) Kurz</w:t>
              </w:r>
            </w:hyperlink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ythr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hole Plant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hyperlink r:id="rId16">
              <w:r>
                <w:rPr>
                  <w:rStyle w:val="InternetLink"/>
                  <w:rFonts w:cs="Times New Roman" w:ascii="Times New Roman" w:hAnsi="Times New Roman"/>
                  <w:i/>
                  <w:iCs/>
                  <w:color w:val="000000"/>
                  <w:sz w:val="20"/>
                  <w:szCs w:val="20"/>
                  <w:shd w:fill="FFFFFF" w:val="clear"/>
                </w:rPr>
                <w:t>Xanthium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shd w:fill="FFFFFF" w:val="clear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color w:val="000000"/>
                  <w:sz w:val="20"/>
                  <w:szCs w:val="20"/>
                  <w:shd w:fill="FFFFFF" w:val="clear"/>
                </w:rPr>
                <w:t>sibiricum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shd w:fill="FFFFFF" w:val="clear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shd w:fill="FFFFFF" w:val="clear"/>
                </w:rPr>
                <w:t>Patrin ex Widder</w:t>
              </w:r>
            </w:hyperlink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aves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Ulmus rubra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Muhl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lm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aves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Moringa oleifera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mk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ring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hoot and leaves </w:t>
            </w:r>
          </w:p>
        </w:tc>
        <w:tc>
          <w:tcPr>
            <w:tcW w:w="43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mes et al., 2010;  Makhija and Khamar, 2010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Ophiorrhiza mango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D.C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ots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Rauwolfia serpentine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(Benth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pocyna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hole Plant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ucuna pruriens var.utilis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eds and leaves</w:t>
            </w:r>
          </w:p>
        </w:tc>
        <w:tc>
          <w:tcPr>
            <w:tcW w:w="43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oughton and Skari, 1994</w:t>
            </w:r>
          </w:p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Schumanniophyton magnificum </w:t>
            </w:r>
            <w:hyperlink r:id="rId17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shd w:fill="FFFFFF" w:val="clear"/>
                </w:rPr>
                <w:t>(K.Schum.) Harms</w:t>
              </w:r>
            </w:hyperlink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ubiaceae 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rk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Strophanthus hispidus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D.C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pocyn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aves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Strophanthus gratus </w:t>
            </w:r>
            <w:hyperlink r:id="rId18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shd w:fill="FFFFFF" w:val="clear"/>
                </w:rPr>
                <w:t>(Wall. &amp; Hook.) Baill.</w:t>
              </w:r>
            </w:hyperlink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pocyn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Leaves 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Casearia mariquitensis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Kunth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rchid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ms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zidoro, 2003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Alangium salvifolium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Merr.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rn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ots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artz, 1992; Gomes et al., 2010; Shekhar et al., 2011 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Andrographis paniculata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(Burm.f.) Nees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anth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hole Plant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enatchisundaram et al., 2009; Makhija and Kamar, 2010;  John et al., 2011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Diospyros kaki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L.f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ben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lkfore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artz et al., 1992; Gomes et al., 2010 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Mimosa pudica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L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ots and whole plant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ahanta, 2001 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Echinacea angustifolia 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D.C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ots and rhizomes</w:t>
            </w:r>
          </w:p>
        </w:tc>
        <w:tc>
          <w:tcPr>
            <w:tcW w:w="43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bo et al., 2006; Gomes et al., 2010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Gymnema sylvestre </w:t>
            </w:r>
            <w:hyperlink r:id="rId19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shd w:fill="FFFFFF" w:val="clear"/>
                </w:rPr>
                <w:t>(Retz.) R.Br. ex Sm.</w:t>
              </w:r>
            </w:hyperlink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pocyn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ots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Echinacea purpurea </w:t>
            </w:r>
            <w:hyperlink r:id="rId20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shd w:fill="FFFFFF" w:val="clear"/>
                </w:rPr>
                <w:t>(L.) Moench</w:t>
              </w:r>
            </w:hyperlink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tracts of whole Plant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Lobo et al., 2006;  Chaves et al., 2007; Gomes et al., 2010 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amarindus indica L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eds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Lobo et al., 2006;  Ushanandini et al., 2006; Gomes  et al., 2010  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Aristolochia shimadai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Duch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istolochi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lkfore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artz, 1992; Gomes, 2010 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Vitis vinifera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it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eds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hadeswaraswamy  et al., 2009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Artemisia campestri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aves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mmi et al., 2007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Azadirachta indica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.Juss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li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aves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ukherjee et al., 2008; Gomes et al., 2010; Makhija and Khamar, 2010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Rhizoma paridi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(Chonglou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li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oots 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ndes et al., 2008; Gomes et al., 2010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spacing w:lineRule="auto" w:line="36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 w:val="20"/>
                <w:szCs w:val="20"/>
                <w:lang w:bidi="hi-IN"/>
              </w:rPr>
              <w:t xml:space="preserve">Schizolobium parahyba </w:t>
            </w:r>
            <w:r>
              <w:rPr>
                <w:rStyle w:val="Authorship"/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(Vell.) S.F.Blake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Leaves 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ndes, 2008; Vale, 2008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Tabebuia avellanedae </w:t>
            </w:r>
            <w:hyperlink r:id="rId21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shd w:fill="FFFFFF" w:val="clear"/>
                </w:rPr>
                <w:t>Lorentz ex Griseb.</w:t>
              </w:r>
            </w:hyperlink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gnoni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rk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ishijima et al., 2009; Gomes et al., 2010 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Crinum jagus </w:t>
            </w:r>
            <w:hyperlink r:id="rId2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shd w:fill="FFFFFF" w:val="clear"/>
                </w:rPr>
                <w:t>J.Thomps.</w:t>
              </w:r>
            </w:hyperlink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aryll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ulb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de, 2006;  Asuzu, 2003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Dracontium croatii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G.H. Zhu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hizomes</w:t>
            </w:r>
          </w:p>
        </w:tc>
        <w:tc>
          <w:tcPr>
            <w:tcW w:w="43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Otero et al., 2000; Gomes  et al., 2010 </w:t>
            </w:r>
          </w:p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Costus lasius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Loes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st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aves, branches, and stem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Sida acuta </w:t>
            </w:r>
            <w:hyperlink r:id="rId2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shd w:fill="FFFFFF" w:val="clear"/>
                </w:rPr>
                <w:t>Burm.f.</w:t>
              </w:r>
            </w:hyperlink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lv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hole plant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Aristolochia grandiflora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Sw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istolochi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hole plant</w:t>
            </w:r>
          </w:p>
        </w:tc>
        <w:tc>
          <w:tcPr>
            <w:tcW w:w="43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tero et al., 2000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Allamanda cathartica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L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pocyn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aves, branches, and stems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Bixa orellana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L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x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aves, branches, and shoot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Brownea rosa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Pers.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m and barks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Castilla elastic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Cerv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r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aves, branches, and stem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Citrus limon </w:t>
            </w:r>
            <w:hyperlink r:id="rId2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shd w:fill="FFFFFF" w:val="clear"/>
                </w:rPr>
                <w:t>(L.) Osbeck</w:t>
              </w:r>
            </w:hyperlink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ut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Capsicum frutescens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L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lan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uits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Ficus nymphaeifolia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Mill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r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aves, branches, and shoot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Crescentia cujete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L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gnoni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Gonzalagunia panamensis </w:t>
            </w:r>
            <w:hyperlink r:id="rId25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shd w:fill="FFFFFF" w:val="clear"/>
                </w:rPr>
                <w:t>(Cav.) K. Schum.</w:t>
              </w:r>
            </w:hyperlink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aves and branches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spacing w:lineRule="atLeast" w:line="192" w:before="120" w:after="48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 w:val="20"/>
                <w:szCs w:val="20"/>
                <w:lang w:bidi="hi-IN"/>
              </w:rPr>
              <w:t xml:space="preserve">Heliconia curtispatha </w:t>
            </w:r>
            <w:r>
              <w:rPr>
                <w:rStyle w:val="Authorship"/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Petersen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liconi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hizomes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Hyptis capitata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Jacq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aves, branches, and stem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Ipomoea cairica </w:t>
            </w:r>
            <w:hyperlink r:id="rId26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shd w:fill="FFFFFF" w:val="clear"/>
                </w:rPr>
                <w:t>(L.) Sweet</w:t>
              </w:r>
            </w:hyperlink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volvul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aves, branches and stem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Neurolaena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lobata (L.) R.Br.ex Cass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aves, branches and stem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Philodendron tripartitum </w:t>
            </w:r>
            <w:hyperlink r:id="rId27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shd w:fill="FFFFFF" w:val="clear"/>
                </w:rPr>
                <w:t>(Jacq.) Schott</w:t>
              </w:r>
            </w:hyperlink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hoot and leaves 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Piper arboreum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Aubl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per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Leaves and branches 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Piper pulchrum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C. DC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per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aves, branches and stem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 w:val="20"/>
                <w:szCs w:val="20"/>
                <w:lang w:bidi="hi-IN"/>
              </w:rPr>
              <w:t>Pleopeltis percussa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bidi="hi-IN"/>
              </w:rPr>
              <w:t xml:space="preserve"> </w:t>
            </w:r>
            <w:r>
              <w:rPr>
                <w:rStyle w:val="Authorship"/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(Cav.) Hook. &amp; Grev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lypedi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Whole Plant 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Pseudelephantopus spicatus </w:t>
            </w:r>
            <w:hyperlink r:id="rId28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shd w:fill="FFFFFF" w:val="clear"/>
                </w:rPr>
                <w:t>(B.Juss. ex Aubl.) Rohr ex C.F.Baker</w:t>
              </w:r>
            </w:hyperlink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hole Plant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spacing w:lineRule="auto" w:line="36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 w:val="20"/>
                <w:szCs w:val="20"/>
                <w:lang w:bidi="hi-IN"/>
              </w:rPr>
              <w:t xml:space="preserve">Renealmia alpinia </w:t>
            </w:r>
            <w:r>
              <w:rPr>
                <w:rStyle w:val="Authorship"/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(Rottb.) Maas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bidi="hi-IN"/>
              </w:rPr>
              <w:t> 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ingerbi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hizomes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Trichomanes elegans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Rich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ymenophyll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hole Plant</w:t>
            </w:r>
          </w:p>
        </w:tc>
        <w:tc>
          <w:tcPr>
            <w:tcW w:w="43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spacing w:lineRule="atLeast" w:line="192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 w:val="20"/>
                <w:szCs w:val="20"/>
                <w:lang w:bidi="hi-IN"/>
              </w:rPr>
              <w:t xml:space="preserve">Strychnos xinguensis </w:t>
            </w:r>
            <w:r>
              <w:rPr>
                <w:rStyle w:val="Authorship"/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Krukoff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gani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tem, leaves, and branches 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Struthanthus orbicularis </w:t>
            </w:r>
            <w:hyperlink r:id="rId29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shd w:fill="FFFFFF" w:val="clear"/>
                </w:rPr>
                <w:t>(Kunth) Eichler</w:t>
              </w:r>
            </w:hyperlink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ranth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aves, branches, and shoot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spacing w:lineRule="auto" w:line="36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 w:val="20"/>
                <w:szCs w:val="20"/>
                <w:lang w:bidi="hi-IN"/>
              </w:rPr>
              <w:t xml:space="preserve">Siparuna thecaphora </w:t>
            </w:r>
            <w:r>
              <w:rPr>
                <w:rStyle w:val="Authorship"/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(Poepp. &amp; Endl.) A.DC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parun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aves, stems, and branches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spacing w:lineRule="atLeast" w:line="192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 w:val="20"/>
                <w:szCs w:val="20"/>
                <w:lang w:bidi="hi-IN"/>
              </w:rPr>
              <w:t xml:space="preserve">Tabebuia rosea </w:t>
            </w:r>
            <w:r>
              <w:rPr>
                <w:rStyle w:val="Authorship"/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(Bertol.) Bertero ex A.DC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gnoni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tem barks </w:t>
            </w:r>
          </w:p>
        </w:tc>
        <w:tc>
          <w:tcPr>
            <w:tcW w:w="43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Eclipta prostrata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hole plant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thayanukul  et al., 2004;  Gomes et al., 2010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Casearia sylvestris </w:t>
            </w:r>
            <w:hyperlink r:id="rId30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shd w:fill="FFFFFF" w:val="clear"/>
                </w:rPr>
                <w:t>var.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shd w:fill="FFFFFF" w:val="clear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color w:val="000000"/>
                  <w:sz w:val="20"/>
                  <w:szCs w:val="20"/>
                  <w:shd w:fill="FFFFFF" w:val="clear"/>
                </w:rPr>
                <w:t>angustifolia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shd w:fill="FFFFFF" w:val="clear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shd w:fill="FFFFFF" w:val="clear"/>
                </w:rPr>
                <w:t>Uittien</w:t>
              </w:r>
            </w:hyperlink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li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aves and bark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slan, 2002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Curcuma longa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L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ingerber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hizomes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tranabanangkoon et al., 1993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Cinnamomum zeylanicum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Blume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ur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hole Plant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uppelt et al., 1991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spacing w:before="120" w:after="48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 w:val="20"/>
                <w:szCs w:val="20"/>
                <w:lang w:bidi="hi-IN"/>
              </w:rPr>
              <w:t xml:space="preserve">Marsypianthes chamaedrys </w:t>
            </w:r>
            <w:r>
              <w:rPr>
                <w:rStyle w:val="Authorship"/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(Vahl) Kuntze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bidi="hi-IN"/>
              </w:rPr>
              <w:t> 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mi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hole Plant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uppelt et al., 1991; Gomes et al., 2010 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Acalypha indica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L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uphorbi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ots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irwaikar et al., 2004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Cordia verbenaceae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A.D.C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ragin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smarinic acid extract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icli et al., 2005; Gomes et al., 2010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Aristolochia odaratissima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L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istolochi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aves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subillaga et al., 2005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autoSpaceDE w:val="false"/>
              <w:snapToGrid w:val="false"/>
              <w:spacing w:lineRule="auto" w:line="360" w:before="0" w:after="0"/>
              <w:ind w:left="-108" w:right="-647" w:hanging="36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Nerium oleander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L.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pocynaceae</w:t>
            </w:r>
          </w:p>
        </w:tc>
        <w:tc>
          <w:tcPr>
            <w:tcW w:w="2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aves</w:t>
            </w:r>
          </w:p>
        </w:tc>
        <w:tc>
          <w:tcPr>
            <w:tcW w:w="4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asini et al., 2017</w:t>
            </w:r>
          </w:p>
        </w:tc>
      </w:tr>
    </w:tbl>
    <w:p>
      <w:pPr>
        <w:pStyle w:val="Normal"/>
        <w:autoSpaceDE w:val="false"/>
        <w:spacing w:lineRule="auto" w:line="360" w:before="120" w:after="120"/>
        <w:jc w:val="both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Table 2 List of phytoconstituents and plant sources used for the treatment of snakebites </w:t>
      </w:r>
    </w:p>
    <w:p>
      <w:pPr>
        <w:pStyle w:val="Normal"/>
        <w:autoSpaceDE w:val="false"/>
        <w:spacing w:lineRule="auto" w:line="360" w:before="120" w:after="120"/>
        <w:jc w:val="both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Acid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6"/>
        <w:gridCol w:w="2185"/>
        <w:gridCol w:w="2633"/>
        <w:gridCol w:w="3009"/>
        <w:gridCol w:w="2497"/>
      </w:tblGrid>
      <w:tr>
        <w:trPr/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72" w:leader="none"/>
                <w:tab w:val="left" w:pos="3711" w:leader="none"/>
                <w:tab w:val="left" w:pos="7228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mpounds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72" w:leader="none"/>
                <w:tab w:val="left" w:pos="3711" w:leader="none"/>
                <w:tab w:val="left" w:pos="7228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lant sources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72" w:leader="none"/>
                <w:tab w:val="left" w:pos="3711" w:leader="none"/>
                <w:tab w:val="left" w:pos="7228" w:leader="none"/>
              </w:tabs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nti-snake venom activities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72" w:leader="none"/>
                <w:tab w:val="left" w:pos="3711" w:leader="none"/>
                <w:tab w:val="left" w:pos="7228" w:leader="none"/>
              </w:tabs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nake species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72" w:leader="none"/>
                <w:tab w:val="left" w:pos="3711" w:leader="none"/>
                <w:tab w:val="left" w:pos="7228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eferences</w:t>
            </w:r>
          </w:p>
        </w:tc>
      </w:tr>
      <w:tr>
        <w:trPr/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72" w:leader="none"/>
                <w:tab w:val="left" w:pos="3711" w:leader="none"/>
                <w:tab w:val="left" w:pos="7228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-OH-4-methoxy benzoic acid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72" w:leader="none"/>
                <w:tab w:val="left" w:pos="3711" w:leader="none"/>
                <w:tab w:val="left" w:pos="7228" w:leader="none"/>
              </w:tabs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31">
              <w:r>
                <w:rPr>
                  <w:rStyle w:val="InternetLink"/>
                  <w:rFonts w:cs="Times New Roman" w:ascii="Times New Roman" w:hAnsi="Times New Roman"/>
                  <w:bCs/>
                  <w:i/>
                  <w:iCs/>
                  <w:color w:val="000000"/>
                  <w:sz w:val="20"/>
                  <w:szCs w:val="20"/>
                  <w:shd w:fill="FFFFFF" w:val="clear"/>
                </w:rPr>
                <w:t>Hemidesmus</w:t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0"/>
                  <w:szCs w:val="20"/>
                  <w:shd w:fill="FFFFFF" w:val="clear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bCs/>
                  <w:i/>
                  <w:iCs/>
                  <w:color w:val="000000"/>
                  <w:sz w:val="20"/>
                  <w:szCs w:val="20"/>
                  <w:shd w:fill="FFFFFF" w:val="clear"/>
                </w:rPr>
                <w:t>indicus</w:t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0"/>
                  <w:szCs w:val="20"/>
                  <w:shd w:fill="FFFFFF" w:val="clear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0"/>
                  <w:szCs w:val="20"/>
                  <w:shd w:fill="FFFFFF" w:val="clear"/>
                </w:rPr>
                <w:t>(L.) R. Br. ex Schult.</w:t>
              </w:r>
            </w:hyperlink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72" w:leader="none"/>
                <w:tab w:val="left" w:pos="3711" w:leader="none"/>
                <w:tab w:val="left" w:pos="7228" w:leader="none"/>
              </w:tabs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serum activity, Anti-pyretic, Anti- hemorrhagic, Anti-inflammatory, Anti-lethal, and Anti-oxidant activity.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72" w:leader="none"/>
                <w:tab w:val="left" w:pos="3711" w:leader="none"/>
                <w:tab w:val="left" w:pos="7228" w:leader="none"/>
              </w:tabs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Viper species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Vipera russelii</w:t>
            </w:r>
          </w:p>
        </w:tc>
        <w:tc>
          <w:tcPr>
            <w:tcW w:w="24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72" w:leader="none"/>
                <w:tab w:val="left" w:pos="3711" w:leader="none"/>
                <w:tab w:val="left" w:pos="7228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am and Gomes, 1998</w:t>
            </w:r>
          </w:p>
          <w:p>
            <w:pPr>
              <w:pStyle w:val="Normal"/>
              <w:tabs>
                <w:tab w:val="clear" w:pos="720"/>
                <w:tab w:val="left" w:pos="2672" w:leader="none"/>
                <w:tab w:val="left" w:pos="3711" w:leader="none"/>
                <w:tab w:val="left" w:pos="7228" w:leader="none"/>
              </w:tabs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72" w:leader="none"/>
                <w:tab w:val="left" w:pos="3711" w:leader="none"/>
                <w:tab w:val="left" w:pos="7228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nisic Acid                                           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72" w:leader="none"/>
                <w:tab w:val="left" w:pos="3711" w:leader="none"/>
                <w:tab w:val="left" w:pos="7228" w:leader="none"/>
              </w:tabs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Pimpinella anisum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                                    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72" w:leader="none"/>
                <w:tab w:val="left" w:pos="3711" w:leader="none"/>
                <w:tab w:val="left" w:pos="7228" w:leader="none"/>
              </w:tabs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-lethal activity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72" w:leader="none"/>
                <w:tab w:val="left" w:pos="3711" w:leader="none"/>
                <w:tab w:val="left" w:pos="7228" w:leader="none"/>
              </w:tabs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me Species</w:t>
            </w:r>
          </w:p>
        </w:tc>
        <w:tc>
          <w:tcPr>
            <w:tcW w:w="2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72" w:leader="none"/>
                <w:tab w:val="left" w:pos="3711" w:leader="none"/>
                <w:tab w:val="left" w:pos="7228" w:leader="none"/>
              </w:tabs>
              <w:autoSpaceDE w:val="false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72" w:leader="none"/>
                <w:tab w:val="left" w:pos="3711" w:leader="none"/>
                <w:tab w:val="left" w:pos="7228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osmarinic Acid                                     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72" w:leader="none"/>
                <w:tab w:val="left" w:pos="3711" w:leader="none"/>
                <w:tab w:val="left" w:pos="7228" w:leader="none"/>
              </w:tabs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ordia verbenacea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hyperlink r:id="rId32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0"/>
                  <w:szCs w:val="20"/>
                  <w:shd w:fill="FFFFFF" w:val="clear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0"/>
                  <w:szCs w:val="20"/>
                  <w:shd w:fill="FFFFFF" w:val="clear"/>
                </w:rPr>
                <w:t>I.M.Johnst.</w:t>
              </w:r>
            </w:hyperlink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72" w:leader="none"/>
                <w:tab w:val="left" w:pos="3711" w:leader="none"/>
                <w:tab w:val="left" w:pos="7228" w:leader="none"/>
              </w:tabs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- PLA2 activity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72" w:leader="none"/>
                <w:tab w:val="left" w:pos="3711" w:leader="none"/>
                <w:tab w:val="left" w:pos="7228" w:leader="none"/>
              </w:tabs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othrops jararacussu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72" w:leader="none"/>
                <w:tab w:val="left" w:pos="3711" w:leader="none"/>
                <w:tab w:val="left" w:pos="7228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norkar et al., 2012</w:t>
            </w:r>
          </w:p>
        </w:tc>
      </w:tr>
      <w:tr>
        <w:trPr/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72" w:leader="none"/>
                <w:tab w:val="left" w:pos="3711" w:leader="none"/>
                <w:tab w:val="left" w:pos="7228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alicylic acid, aspirin                              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72" w:leader="none"/>
                <w:tab w:val="left" w:pos="3711" w:leader="none"/>
                <w:tab w:val="left" w:pos="7228" w:leader="none"/>
              </w:tabs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Salix alba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72" w:leader="none"/>
                <w:tab w:val="left" w:pos="3711" w:leader="none"/>
                <w:tab w:val="left" w:pos="7228" w:leader="none"/>
              </w:tabs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venom activity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72" w:leader="none"/>
                <w:tab w:val="left" w:pos="3711" w:leader="none"/>
                <w:tab w:val="left" w:pos="7228" w:leader="none"/>
              </w:tabs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iper and Echis snake species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72" w:leader="none"/>
                <w:tab w:val="left" w:pos="3711" w:leader="none"/>
                <w:tab w:val="left" w:pos="7228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mes et al., 2010</w:t>
            </w:r>
          </w:p>
        </w:tc>
      </w:tr>
      <w:tr>
        <w:trPr/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72" w:leader="none"/>
                <w:tab w:val="left" w:pos="3711" w:leader="none"/>
                <w:tab w:val="left" w:pos="7228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istolochic acid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72" w:leader="none"/>
                <w:tab w:val="left" w:pos="3711" w:leader="none"/>
                <w:tab w:val="left" w:pos="7228" w:leader="none"/>
              </w:tabs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ristolochi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72" w:leader="none"/>
                <w:tab w:val="left" w:pos="3711" w:leader="none"/>
                <w:tab w:val="left" w:pos="7228" w:leader="none"/>
              </w:tabs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- PLA, Anti- lytic and Anti- edematose properties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72" w:leader="none"/>
                <w:tab w:val="left" w:pos="3711" w:leader="none"/>
                <w:tab w:val="left" w:pos="7228" w:leader="none"/>
              </w:tabs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me snake species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72" w:leader="none"/>
                <w:tab w:val="left" w:pos="3711" w:leader="none"/>
                <w:tab w:val="left" w:pos="7228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gner and Proksch, 1985</w:t>
            </w:r>
          </w:p>
        </w:tc>
      </w:tr>
    </w:tbl>
    <w:p>
      <w:pPr>
        <w:pStyle w:val="Normal"/>
        <w:autoSpaceDE w:val="false"/>
        <w:spacing w:lineRule="auto" w:line="360" w:before="120" w:after="120"/>
        <w:jc w:val="both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Alkaloid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2"/>
        <w:gridCol w:w="2037"/>
        <w:gridCol w:w="2745"/>
        <w:gridCol w:w="3009"/>
        <w:gridCol w:w="2497"/>
      </w:tblGrid>
      <w:tr>
        <w:trPr/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mpounds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lant sourc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nti-snake venom activities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nake species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eferences</w:t>
            </w:r>
          </w:p>
        </w:tc>
      </w:tr>
      <w:tr>
        <w:trPr/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ropine   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lanaceae family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venom activities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Green mamb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lack mamb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Dendroaspis polylepsis and D. angusticep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)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mes et al., 2010</w:t>
            </w:r>
          </w:p>
        </w:tc>
      </w:tr>
      <w:tr>
        <w:trPr/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IPLAI 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zadirachta indic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PLA2 Inhibitor)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zadirachta indic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hyperlink r:id="rId33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0"/>
                  <w:szCs w:val="20"/>
                  <w:shd w:fill="FFFFFF" w:val="clear"/>
                </w:rPr>
                <w:t>A.Juss.</w:t>
              </w:r>
            </w:hyperlink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- PLA2 activity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obra species, Russel's viper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aja naj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. kaouthi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Daboia russeli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ukherjee  et al., 2008</w:t>
            </w:r>
          </w:p>
        </w:tc>
      </w:tr>
    </w:tbl>
    <w:p>
      <w:pPr>
        <w:pStyle w:val="Normal"/>
        <w:autoSpaceDE w:val="false"/>
        <w:spacing w:lineRule="auto" w:line="360" w:before="120" w:after="120"/>
        <w:jc w:val="both"/>
        <w:rPr/>
      </w:pPr>
      <w:r>
        <w:rPr>
          <w:rFonts w:eastAsia="Times New Roman" w:cs="Times New Roman" w:ascii="Times New Roman" w:hAnsi="Times New Roman"/>
          <w:i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Coumestans and Steroid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2"/>
        <w:gridCol w:w="2037"/>
        <w:gridCol w:w="3398"/>
        <w:gridCol w:w="1991"/>
        <w:gridCol w:w="2862"/>
      </w:tblGrid>
      <w:tr>
        <w:trPr/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mpounds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lant sources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nti-snake venom activities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nake specie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eferences</w:t>
            </w:r>
          </w:p>
        </w:tc>
      </w:tr>
      <w:tr>
        <w:trPr/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ta sitosterol and Sitosterol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Pluchea indica </w:t>
            </w:r>
            <w:hyperlink r:id="rId34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0"/>
                  <w:szCs w:val="20"/>
                  <w:shd w:fill="FFFFFF" w:val="clear"/>
                </w:rPr>
                <w:t>(L.) Less.</w:t>
              </w:r>
            </w:hyperlink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-lipid peroxidation, Anti- superoxide dismutase activity, Anti-inflammatory activity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iper and Cobra species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rs, 1989;  Gomes  et al., 2007</w:t>
            </w:r>
          </w:p>
        </w:tc>
      </w:tr>
      <w:tr>
        <w:trPr/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edelolactone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Eclipta prostrata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venom activity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uth American rattlesnake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gner et al, 1986; Mors et al., 1989</w:t>
            </w:r>
          </w:p>
        </w:tc>
      </w:tr>
    </w:tbl>
    <w:p>
      <w:pPr>
        <w:pStyle w:val="Normal"/>
        <w:autoSpaceDE w:val="false"/>
        <w:spacing w:lineRule="auto" w:line="360" w:before="120" w:after="120"/>
        <w:jc w:val="both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Enzymes, peptides, and pigment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2"/>
        <w:gridCol w:w="2037"/>
        <w:gridCol w:w="3411"/>
        <w:gridCol w:w="1986"/>
        <w:gridCol w:w="2854"/>
      </w:tblGrid>
      <w:tr>
        <w:trPr/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mpounds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lant sources</w:t>
            </w:r>
          </w:p>
        </w:tc>
        <w:tc>
          <w:tcPr>
            <w:tcW w:w="3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nti-snake venom activities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nake species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eferences</w:t>
            </w:r>
          </w:p>
        </w:tc>
      </w:tr>
      <w:tr>
        <w:trPr/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urmeric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Curcuma longa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3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- enzymatic, Anti- cytotoxic, Anti-myotoxic, Anti- PLA2 activity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me snake species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ethankumar and Srinivas,  2008</w:t>
            </w:r>
          </w:p>
        </w:tc>
      </w:tr>
      <w:tr>
        <w:trPr/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omelain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Ananas comosus </w:t>
            </w:r>
            <w:hyperlink r:id="rId35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0"/>
                  <w:szCs w:val="20"/>
                  <w:shd w:fill="FFFFFF" w:val="clear"/>
                </w:rPr>
                <w:t>(L.) Merr.</w:t>
              </w:r>
            </w:hyperlink>
          </w:p>
        </w:tc>
        <w:tc>
          <w:tcPr>
            <w:tcW w:w="3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venom activity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me snake species</w:t>
            </w:r>
          </w:p>
        </w:tc>
        <w:tc>
          <w:tcPr>
            <w:tcW w:w="28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mes et al., 2010</w:t>
            </w:r>
          </w:p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pain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36">
              <w:r>
                <w:rPr>
                  <w:rStyle w:val="InternetLink"/>
                  <w:rFonts w:cs="Times New Roman" w:ascii="Times New Roman" w:hAnsi="Times New Roman"/>
                  <w:i/>
                  <w:iCs/>
                  <w:color w:val="000000"/>
                  <w:sz w:val="20"/>
                  <w:szCs w:val="20"/>
                  <w:shd w:fill="FFFFFF" w:val="clear"/>
                </w:rPr>
                <w:t>Papaya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shd w:fill="FFFFFF" w:val="clear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color w:val="000000"/>
                  <w:sz w:val="20"/>
                  <w:szCs w:val="20"/>
                  <w:shd w:fill="FFFFFF" w:val="clear"/>
                </w:rPr>
                <w:t>carica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shd w:fill="FFFFFF" w:val="clear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shd w:fill="FFFFFF" w:val="clear"/>
                </w:rPr>
                <w:t>Gaertn.</w:t>
              </w:r>
            </w:hyperlink>
          </w:p>
        </w:tc>
        <w:tc>
          <w:tcPr>
            <w:tcW w:w="3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venom activity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me snake species</w:t>
            </w:r>
          </w:p>
        </w:tc>
        <w:tc>
          <w:tcPr>
            <w:tcW w:w="28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ptide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Schumanniophyton magnificum </w:t>
            </w:r>
            <w:hyperlink r:id="rId37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0"/>
                  <w:szCs w:val="20"/>
                  <w:shd w:fill="FFFFFF" w:val="clear"/>
                </w:rPr>
                <w:t>(K.Schum.) Harms</w:t>
              </w:r>
            </w:hyperlink>
          </w:p>
        </w:tc>
        <w:tc>
          <w:tcPr>
            <w:tcW w:w="3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-cardiotoxicity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me snake species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oughton et al., 1992</w:t>
            </w:r>
          </w:p>
        </w:tc>
      </w:tr>
      <w:tr>
        <w:trPr/>
        <w:tc>
          <w:tcPr>
            <w:tcW w:w="2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lanin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38">
              <w:r>
                <w:rPr>
                  <w:rStyle w:val="InternetLink"/>
                  <w:rFonts w:cs="Times New Roman" w:ascii="Times New Roman" w:hAnsi="Times New Roman"/>
                  <w:bCs/>
                  <w:i/>
                  <w:iCs/>
                  <w:color w:val="000000"/>
                  <w:sz w:val="20"/>
                  <w:szCs w:val="20"/>
                  <w:shd w:fill="FFFFFF" w:val="clear"/>
                </w:rPr>
                <w:t>Camellia</w:t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0"/>
                  <w:szCs w:val="20"/>
                  <w:shd w:fill="FFFFFF" w:val="clear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bCs/>
                  <w:i/>
                  <w:iCs/>
                  <w:color w:val="000000"/>
                  <w:sz w:val="20"/>
                  <w:szCs w:val="20"/>
                  <w:shd w:fill="FFFFFF" w:val="clear"/>
                </w:rPr>
                <w:t>sinensis</w:t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0"/>
                  <w:szCs w:val="20"/>
                  <w:shd w:fill="FFFFFF" w:val="clear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0"/>
                  <w:szCs w:val="20"/>
                  <w:shd w:fill="FFFFFF" w:val="clear"/>
                </w:rPr>
                <w:t>(L.) Kuntze</w:t>
              </w:r>
            </w:hyperlink>
          </w:p>
        </w:tc>
        <w:tc>
          <w:tcPr>
            <w:tcW w:w="3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venom activity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gkistrodon contortrix laticinctu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. halys blomhoff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rotalus atrox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ung et al., 2004</w:t>
            </w:r>
          </w:p>
        </w:tc>
      </w:tr>
    </w:tbl>
    <w:p>
      <w:pPr>
        <w:pStyle w:val="Normal"/>
        <w:autoSpaceDE w:val="false"/>
        <w:spacing w:lineRule="auto" w:line="360" w:before="120" w:after="120"/>
        <w:jc w:val="both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Glycoproteins and Glycoside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2"/>
        <w:gridCol w:w="2007"/>
        <w:gridCol w:w="3375"/>
        <w:gridCol w:w="1998"/>
        <w:gridCol w:w="2878"/>
      </w:tblGrid>
      <w:tr>
        <w:trPr/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mpounds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lant sources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nti-snake venom activities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nake species</w:t>
            </w:r>
          </w:p>
        </w:tc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eferences</w:t>
            </w:r>
          </w:p>
        </w:tc>
      </w:tr>
      <w:tr>
        <w:trPr/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nzoylsalireposide and Salireposide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spacing w:lineRule="auto" w:line="360" w:before="0" w:after="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  <w:lang w:bidi="hi-IN"/>
              </w:rPr>
              <w:t xml:space="preserve">Symplocos racemosa </w:t>
            </w:r>
            <w:r>
              <w:rPr>
                <w:rStyle w:val="Name"/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 </w:t>
            </w:r>
            <w:r>
              <w:rPr>
                <w:rStyle w:val="Authorship"/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Roxb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- Phosphodiesterases 1 activity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me snake species</w:t>
            </w:r>
          </w:p>
        </w:tc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irish and Kemparaju, 2005</w:t>
            </w:r>
          </w:p>
        </w:tc>
      </w:tr>
      <w:tr>
        <w:trPr/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ycoprotein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ucuna prurien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hyperlink r:id="rId39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0"/>
                  <w:szCs w:val="20"/>
                  <w:shd w:fill="FFFFFF" w:val="clear"/>
                </w:rPr>
                <w:t>(L.) D.C.</w:t>
              </w:r>
            </w:hyperlink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venom activity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Echis carinatus</w:t>
            </w:r>
          </w:p>
        </w:tc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uerranti et al., 2004</w:t>
            </w:r>
          </w:p>
        </w:tc>
      </w:tr>
      <w:tr>
        <w:trPr/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SG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spacing w:lineRule="auto" w:line="36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  <w:lang w:bidi="hi-IN"/>
              </w:rPr>
              <w:t xml:space="preserve">Withania somnifera </w:t>
            </w:r>
            <w:r>
              <w:rPr>
                <w:rStyle w:val="Authorship"/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(L.) Dunal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- PLA2 activity, Anti- hyaluronidase activity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obra species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aja naj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Daboia russeli</w:t>
            </w:r>
          </w:p>
        </w:tc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chiah et al., 2006; Deepa and Gowda, 2006</w:t>
            </w:r>
          </w:p>
        </w:tc>
      </w:tr>
    </w:tbl>
    <w:p>
      <w:pPr>
        <w:pStyle w:val="Normal"/>
        <w:autoSpaceDE w:val="false"/>
        <w:spacing w:lineRule="auto" w:line="360" w:before="120" w:after="120"/>
        <w:jc w:val="both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Phenol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2"/>
        <w:gridCol w:w="2007"/>
        <w:gridCol w:w="3354"/>
        <w:gridCol w:w="2009"/>
        <w:gridCol w:w="2888"/>
      </w:tblGrid>
      <w:tr>
        <w:trPr/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mpounds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ab/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lant sources</w:t>
            </w:r>
          </w:p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nti-snake venom activities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nake species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eferences</w:t>
            </w:r>
          </w:p>
        </w:tc>
      </w:tr>
      <w:tr>
        <w:trPr/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ntagalloyl glucopyranose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Mangifera indica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-hemorrhagic, Anti-dermonecrotic, Anti- hyaluronidase activity, Anti- PLA2 activity, Anti- L- amino oxidase activity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alloselasma rhodostom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aja naj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aja kaouthia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ubue, 1986</w:t>
            </w:r>
          </w:p>
        </w:tc>
      </w:tr>
      <w:tr>
        <w:trPr/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olyphenols  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spacing w:lineRule="atLeast" w:line="192" w:before="120" w:after="48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  <w:lang w:bidi="hi-IN"/>
              </w:rPr>
              <w:t xml:space="preserve">Pentace burmanica </w:t>
            </w:r>
            <w:r>
              <w:rPr>
                <w:rStyle w:val="Authorship"/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Kurz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bidi="hi-I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  <w:lang w:bidi="hi-IN"/>
              </w:rPr>
              <w:t xml:space="preserve">Pithecellobium dulce </w:t>
            </w:r>
            <w:r>
              <w:rPr>
                <w:rStyle w:val="Authorship"/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(Roxb.) Benth.</w:t>
            </w: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  <w:lang w:bidi="hi-IN"/>
              </w:rPr>
              <w:t>, Areca catechu</w:t>
            </w: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  <w:lang w:val="en-US" w:bidi="hi-I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bidi="hi-IN"/>
              </w:rPr>
              <w:t>L.,</w:t>
            </w: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bidi="hi-I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  <w:lang w:bidi="hi-IN"/>
              </w:rPr>
              <w:t>Quercus infectoria</w:t>
            </w: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bidi="hi-IN"/>
              </w:rPr>
              <w:t xml:space="preserve"> </w:t>
            </w:r>
            <w:hyperlink r:id="rId40"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000000"/>
                  <w:sz w:val="20"/>
                  <w:szCs w:val="20"/>
                  <w:shd w:fill="FFFFFF" w:val="clear"/>
                  <w:lang w:bidi="hi-IN"/>
                </w:rPr>
                <w:t>G.Olivier</w:t>
              </w:r>
            </w:hyperlink>
          </w:p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locks Nicotinic acetylcholine receptor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aja naj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Naja kaouthia 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anpochareenchai et al., 2009</w:t>
            </w:r>
          </w:p>
        </w:tc>
      </w:tr>
      <w:tr>
        <w:trPr/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-nerolidylcatechol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Piper umbellatem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.,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Piper peltatum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- PLA2 activity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me snake species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unez et al., 2005</w:t>
            </w:r>
          </w:p>
        </w:tc>
      </w:tr>
    </w:tbl>
    <w:p>
      <w:pPr>
        <w:pStyle w:val="Normal"/>
        <w:autoSpaceDE w:val="false"/>
        <w:spacing w:lineRule="auto" w:line="360" w:before="120" w:after="120"/>
        <w:jc w:val="both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Pterocarpen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3"/>
        <w:gridCol w:w="1991"/>
        <w:gridCol w:w="3380"/>
        <w:gridCol w:w="1993"/>
        <w:gridCol w:w="2893"/>
      </w:tblGrid>
      <w:tr>
        <w:trPr/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mpounds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lant sources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nti-snake venom activities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nake species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eferences</w:t>
            </w:r>
          </w:p>
        </w:tc>
      </w:tr>
      <w:tr>
        <w:trPr/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dunol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41">
              <w:r>
                <w:rPr>
                  <w:rStyle w:val="InternetLink"/>
                  <w:rFonts w:cs="Times New Roman" w:ascii="Times New Roman" w:hAnsi="Times New Roman"/>
                  <w:bCs/>
                  <w:i/>
                  <w:iCs/>
                  <w:color w:val="000000"/>
                  <w:sz w:val="20"/>
                  <w:szCs w:val="20"/>
                  <w:shd w:fill="FFFFFF" w:val="clear"/>
                </w:rPr>
                <w:t>Harpalyce</w:t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0"/>
                  <w:szCs w:val="20"/>
                  <w:shd w:fill="FFFFFF" w:val="clear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bCs/>
                  <w:i/>
                  <w:iCs/>
                  <w:color w:val="000000"/>
                  <w:sz w:val="20"/>
                  <w:szCs w:val="20"/>
                  <w:shd w:fill="FFFFFF" w:val="clear"/>
                </w:rPr>
                <w:t>acunae</w:t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0"/>
                  <w:szCs w:val="20"/>
                  <w:shd w:fill="FFFFFF" w:val="clear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0"/>
                  <w:szCs w:val="20"/>
                  <w:shd w:fill="FFFFFF" w:val="clear"/>
                </w:rPr>
                <w:t>Borhidi &amp; O.Muniz</w:t>
              </w:r>
            </w:hyperlink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-proteolytic, Anti- myotoxic, and Anti- PLA2 activity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othrops atrox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kagawa et al., 1982; Reyes-Chilpa et al., 1994</w:t>
            </w:r>
          </w:p>
        </w:tc>
      </w:tr>
      <w:tr>
        <w:trPr/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benegrin A-1 and Cabenegrin A-2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42">
              <w:r>
                <w:rPr>
                  <w:rStyle w:val="InternetLink"/>
                  <w:rFonts w:cs="Times New Roman" w:ascii="Times New Roman" w:hAnsi="Times New Roman"/>
                  <w:bCs/>
                  <w:i/>
                  <w:iCs/>
                  <w:color w:val="000000"/>
                  <w:sz w:val="20"/>
                  <w:szCs w:val="20"/>
                </w:rPr>
                <w:t>Annona</w:t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0"/>
                  <w:szCs w:val="20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bCs/>
                  <w:i/>
                  <w:iCs/>
                  <w:color w:val="000000"/>
                  <w:sz w:val="20"/>
                  <w:szCs w:val="20"/>
                </w:rPr>
                <w:t>purpurea</w:t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0"/>
                  <w:szCs w:val="20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0"/>
                  <w:szCs w:val="20"/>
                </w:rPr>
                <w:t>Moc. &amp; Sessé ex Dunal</w:t>
              </w:r>
            </w:hyperlink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venom activity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me snake species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irmal et al., 2008</w:t>
            </w:r>
          </w:p>
        </w:tc>
      </w:tr>
    </w:tbl>
    <w:p>
      <w:pPr>
        <w:pStyle w:val="Normal"/>
        <w:autoSpaceDE w:val="false"/>
        <w:spacing w:lineRule="auto" w:line="360" w:before="120" w:after="120"/>
        <w:jc w:val="both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Tannin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2"/>
        <w:gridCol w:w="2007"/>
        <w:gridCol w:w="3354"/>
        <w:gridCol w:w="2009"/>
        <w:gridCol w:w="2888"/>
      </w:tblGrid>
      <w:tr>
        <w:trPr/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mpounds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lant sources</w:t>
            </w:r>
          </w:p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nti-snake venom activity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nake species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eferences</w:t>
            </w:r>
          </w:p>
        </w:tc>
      </w:tr>
      <w:tr>
        <w:trPr/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llagic acid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Casearia sylvestri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w.</w:t>
            </w:r>
          </w:p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venom activity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throps genus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 Silva et al., 2008</w:t>
            </w:r>
          </w:p>
        </w:tc>
      </w:tr>
      <w:tr>
        <w:trPr/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nnin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43">
              <w:r>
                <w:rPr>
                  <w:rStyle w:val="InternetLink"/>
                  <w:rFonts w:cs="Times New Roman" w:ascii="Times New Roman" w:hAnsi="Times New Roman"/>
                  <w:bCs/>
                  <w:i/>
                  <w:iCs/>
                  <w:color w:val="000000"/>
                  <w:sz w:val="20"/>
                  <w:szCs w:val="20"/>
                  <w:shd w:fill="FFFFFF" w:val="clear"/>
                </w:rPr>
                <w:t>Diospyros</w:t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0"/>
                  <w:szCs w:val="20"/>
                  <w:shd w:fill="FFFFFF" w:val="clear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bCs/>
                  <w:i/>
                  <w:iCs/>
                  <w:color w:val="000000"/>
                  <w:sz w:val="20"/>
                  <w:szCs w:val="20"/>
                  <w:shd w:fill="FFFFFF" w:val="clear"/>
                </w:rPr>
                <w:t>kaki</w:t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0"/>
                  <w:szCs w:val="20"/>
                  <w:shd w:fill="FFFFFF" w:val="clear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0"/>
                  <w:szCs w:val="20"/>
                  <w:shd w:fill="FFFFFF" w:val="clear"/>
                </w:rPr>
                <w:t>L.f.</w:t>
              </w:r>
            </w:hyperlink>
          </w:p>
        </w:tc>
        <w:tc>
          <w:tcPr>
            <w:tcW w:w="3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-edema activity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me snake species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konogi et al., 1979</w:t>
            </w:r>
          </w:p>
        </w:tc>
      </w:tr>
    </w:tbl>
    <w:p>
      <w:pPr>
        <w:pStyle w:val="Normal"/>
        <w:autoSpaceDE w:val="false"/>
        <w:spacing w:lineRule="auto" w:line="360" w:before="120" w:after="120"/>
        <w:jc w:val="both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Terpenoid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3"/>
        <w:gridCol w:w="1991"/>
        <w:gridCol w:w="3380"/>
        <w:gridCol w:w="1993"/>
        <w:gridCol w:w="2893"/>
      </w:tblGrid>
      <w:tr>
        <w:trPr/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mpounds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lant sources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nti-snake venom activity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nake species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eferences</w:t>
            </w:r>
          </w:p>
        </w:tc>
      </w:tr>
      <w:tr>
        <w:trPr/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Quinovic acid-3-O-beta-D-fucopyranoside and quinovic acid-3-O-beta-D-lucopyranosyl   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-4)-beta-D-fucopyranoside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44">
              <w:r>
                <w:rPr>
                  <w:rStyle w:val="InternetLink"/>
                  <w:rFonts w:cs="Times New Roman" w:ascii="Times New Roman" w:hAnsi="Times New Roman"/>
                  <w:bCs/>
                  <w:i/>
                  <w:iCs/>
                  <w:color w:val="000000"/>
                  <w:sz w:val="20"/>
                  <w:szCs w:val="20"/>
                  <w:shd w:fill="FFFFFF" w:val="clear"/>
                </w:rPr>
                <w:t>Bridelia</w:t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0"/>
                  <w:szCs w:val="20"/>
                  <w:shd w:fill="FFFFFF" w:val="clear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bCs/>
                  <w:i/>
                  <w:iCs/>
                  <w:color w:val="000000"/>
                  <w:sz w:val="20"/>
                  <w:szCs w:val="20"/>
                  <w:shd w:fill="FFFFFF" w:val="clear"/>
                </w:rPr>
                <w:t>ndellensis</w:t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0"/>
                  <w:szCs w:val="20"/>
                  <w:shd w:fill="FFFFFF" w:val="clear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0"/>
                  <w:szCs w:val="20"/>
                  <w:shd w:fill="FFFFFF" w:val="clear"/>
                </w:rPr>
                <w:t>Beille</w:t>
              </w:r>
            </w:hyperlink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, Mitragyna stipulosa  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- Phosphodiesteraseses activity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me snake species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stro  et al., 1999; Mostafa et al., 2006</w:t>
            </w:r>
          </w:p>
        </w:tc>
      </w:tr>
      <w:tr>
        <w:trPr/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upeol acetate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Hemidesmus indicus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R.Br.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-PLA2 activity, Anti-lethal, Anti-hemorrhagic activity, Anti- cardiotoxicity, Anti-lethality, and Anti-neurotoxicity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Daboia russeli, Naja kaouthia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atterjee et al., 2006</w:t>
            </w:r>
          </w:p>
        </w:tc>
      </w:tr>
      <w:tr>
        <w:trPr/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iterpenoid Saponin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spacing w:lineRule="auto" w:line="360" w:before="120" w:after="48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  <w:lang w:bidi="hi-IN"/>
              </w:rPr>
              <w:t>Pentaclethra macrolob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 xml:space="preserve"> </w:t>
            </w:r>
            <w:r>
              <w:rPr>
                <w:rStyle w:val="Authorship"/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(Willd.) Kuntze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-proteolytic activity, Anti-hemorrhagic activity, Anti-fibrigenolytic activity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throps species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 Silva et al., 2007</w:t>
            </w:r>
          </w:p>
        </w:tc>
      </w:tr>
      <w:tr>
        <w:trPr/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ycyrrhizin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Glycyrrhiza glabra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-thrombic properties, Anti-inflammatory activity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me snake species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ancischetti et al., 1997; Assafim et al., 2006</w:t>
            </w:r>
          </w:p>
        </w:tc>
      </w:tr>
      <w:tr>
        <w:trPr/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o-clerodane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riccharis trimer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hyperlink r:id="rId45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0"/>
                  <w:szCs w:val="20"/>
                  <w:shd w:fill="FFFFFF" w:val="clear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0"/>
                  <w:szCs w:val="20"/>
                  <w:shd w:fill="FFFFFF" w:val="clear"/>
                </w:rPr>
                <w:t>(Less.) DC.</w:t>
              </w:r>
            </w:hyperlink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-fibrigenolytic activity, Anti-hemorrhagic, Anti-caseinolytic activity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othrops neuwied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. jararacussu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anuario et al., 2004</w:t>
            </w:r>
          </w:p>
        </w:tc>
      </w:tr>
      <w:tr>
        <w:trPr/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tassium salt of gymnastic acid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Gymnema sylvestri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ll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- ATPase activity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aja naja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ini and Gowda, 1982</w:t>
            </w:r>
          </w:p>
        </w:tc>
      </w:tr>
      <w:tr>
        <w:trPr/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ntacyclic triterpenes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spacing w:lineRule="auto" w:line="360" w:before="120" w:after="48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  <w:lang w:bidi="hi-IN"/>
              </w:rPr>
              <w:t>Aegle marmelos</w:t>
            </w: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bidi="hi-IN"/>
              </w:rPr>
              <w:t xml:space="preserve"> </w:t>
            </w:r>
            <w:hyperlink r:id="rId46"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000000"/>
                  <w:sz w:val="20"/>
                  <w:szCs w:val="20"/>
                  <w:shd w:fill="FFFFFF" w:val="clear"/>
                  <w:lang w:bidi="hi-IN"/>
                </w:rPr>
                <w:t>(L.) Correa</w:t>
              </w:r>
            </w:hyperlink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  <w:lang w:bidi="hi-IN"/>
              </w:rPr>
              <w:t xml:space="preserve">, Centipeda minima </w:t>
            </w:r>
            <w:hyperlink r:id="rId47"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000000"/>
                  <w:sz w:val="20"/>
                  <w:szCs w:val="20"/>
                  <w:shd w:fill="FFFFFF" w:val="clear"/>
                  <w:lang w:bidi="hi-IN"/>
                </w:rPr>
                <w:t>(L.) A.Braun &amp; Asch.</w:t>
              </w:r>
            </w:hyperlink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  <w:lang w:bidi="hi-IN"/>
              </w:rPr>
              <w:t xml:space="preserve">, Aloe barbadensis </w:t>
            </w: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bidi="hi-IN"/>
              </w:rPr>
              <w:t>Mill.</w:t>
            </w: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  <w:lang w:bidi="hi-IN"/>
              </w:rPr>
              <w:t xml:space="preserve">, Phyllanthus niruri </w:t>
            </w: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bidi="hi-IN"/>
              </w:rPr>
              <w:t>L.</w:t>
            </w: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  <w:lang w:bidi="hi-IN"/>
              </w:rPr>
              <w:t xml:space="preserve"> , Alstonia scholari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 xml:space="preserve"> </w:t>
            </w:r>
            <w:r>
              <w:rPr>
                <w:rStyle w:val="Authorship"/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(L.) R. Br.</w:t>
            </w: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  <w:lang w:bidi="hi-IN"/>
              </w:rPr>
              <w:t xml:space="preserve">, Phyllanthus emblica </w:t>
            </w: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bidi="hi-IN"/>
              </w:rPr>
              <w:t>L.,</w:t>
            </w: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  <w:lang w:bidi="hi-IN"/>
              </w:rPr>
              <w:t xml:space="preserve"> Elephantopus scaber </w:t>
            </w: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bidi="hi-IN"/>
              </w:rPr>
              <w:t>L.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venom activity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me snake species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rs et al., 2000</w:t>
            </w:r>
          </w:p>
        </w:tc>
      </w:tr>
      <w:tr>
        <w:trPr/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rsolic acid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48">
              <w:r>
                <w:rPr>
                  <w:rStyle w:val="InternetLink"/>
                  <w:rFonts w:cs="Times New Roman" w:ascii="Times New Roman" w:hAnsi="Times New Roman"/>
                  <w:bCs/>
                  <w:i/>
                  <w:iCs/>
                  <w:color w:val="000000"/>
                  <w:sz w:val="20"/>
                  <w:szCs w:val="20"/>
                  <w:shd w:fill="FFFFFF" w:val="clear"/>
                </w:rPr>
                <w:t>Eriobotrya</w:t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0"/>
                  <w:szCs w:val="20"/>
                  <w:shd w:fill="FFFFFF" w:val="clear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bCs/>
                  <w:i/>
                  <w:iCs/>
                  <w:color w:val="000000"/>
                  <w:sz w:val="20"/>
                  <w:szCs w:val="20"/>
                  <w:shd w:fill="FFFFFF" w:val="clear"/>
                </w:rPr>
                <w:t>japonica</w:t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0"/>
                  <w:szCs w:val="20"/>
                  <w:shd w:fill="FFFFFF" w:val="clear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0"/>
                  <w:szCs w:val="20"/>
                  <w:shd w:fill="FFFFFF" w:val="clear"/>
                </w:rPr>
                <w:t>(Thunb.) Lindl.</w:t>
              </w:r>
            </w:hyperlink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ab/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- PLA2 activity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aja naj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Vipera russeli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taraju et al., 2007</w:t>
            </w:r>
          </w:p>
        </w:tc>
      </w:tr>
    </w:tbl>
    <w:p>
      <w:pPr>
        <w:pStyle w:val="Normal"/>
        <w:autoSpaceDE w:val="false"/>
        <w:spacing w:lineRule="auto" w:line="360" w:before="120" w:after="120"/>
        <w:jc w:val="both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Qunonoid Xanthene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2"/>
        <w:gridCol w:w="2009"/>
        <w:gridCol w:w="3362"/>
        <w:gridCol w:w="1999"/>
        <w:gridCol w:w="2888"/>
      </w:tblGrid>
      <w:tr>
        <w:trPr/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mpound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lant sources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nti-snake venom activity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nake species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eferences</w:t>
            </w:r>
          </w:p>
        </w:tc>
      </w:tr>
      <w:tr>
        <w:trPr/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hretianone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Ehretia buxifolia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ox B,                              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venom activity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Echis carinatus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lvanayagam et al., 1996</w:t>
            </w:r>
          </w:p>
        </w:tc>
      </w:tr>
    </w:tbl>
    <w:p>
      <w:pPr>
        <w:pStyle w:val="Normal"/>
        <w:autoSpaceDE w:val="false"/>
        <w:spacing w:lineRule="auto" w:line="360" w:before="120" w:after="120"/>
        <w:jc w:val="both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Resveratrol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3"/>
        <w:gridCol w:w="1993"/>
        <w:gridCol w:w="3378"/>
        <w:gridCol w:w="1993"/>
        <w:gridCol w:w="2893"/>
      </w:tblGrid>
      <w:tr>
        <w:trPr/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68" w:leader="none"/>
              </w:tabs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mpounds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68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lant sources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68" w:leader="none"/>
              </w:tabs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nti-snake venom activity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68" w:leader="none"/>
              </w:tabs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nake species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68" w:leader="none"/>
              </w:tabs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eferences</w:t>
            </w:r>
          </w:p>
        </w:tc>
      </w:tr>
      <w:tr>
        <w:trPr/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68" w:leader="none"/>
              </w:tabs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kaloid (12-methoxy-methylvoachalotine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abernaemontana catharinensi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.DC.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68" w:leader="none"/>
              </w:tabs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venom activity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68" w:leader="none"/>
              </w:tabs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rotalus durissus terrificus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68" w:leader="none"/>
              </w:tabs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tina Mde et al., 2000</w:t>
            </w:r>
          </w:p>
        </w:tc>
      </w:tr>
      <w:tr>
        <w:trPr/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68" w:leader="none"/>
              </w:tabs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sveratrol (3,4,5,-trihydroxytransstilbene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spacing w:lineRule="atLeast" w:line="192" w:before="120" w:after="48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  <w:shd w:fill="FFFFFF" w:val="clear"/>
                <w:lang w:bidi="hi-IN"/>
              </w:rPr>
              <w:t xml:space="preserve">Cissus assamica </w:t>
            </w:r>
            <w:r>
              <w:rPr>
                <w:rStyle w:val="Authorship"/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(M.A.Lawson) Craib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68" w:leader="none"/>
              </w:tabs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venom activity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68" w:leader="none"/>
              </w:tabs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me snake species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68" w:leader="none"/>
              </w:tabs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ang et al., 1998</w:t>
            </w:r>
          </w:p>
        </w:tc>
      </w:tr>
    </w:tbl>
    <w:p>
      <w:pPr>
        <w:pStyle w:val="Normal"/>
        <w:autoSpaceDE w:val="false"/>
        <w:spacing w:lineRule="auto" w:line="360" w:before="120" w:after="120"/>
        <w:jc w:val="both"/>
        <w:rPr/>
      </w:pPr>
      <w:r>
        <w:rPr/>
        <w:t>Miscellaneous chemical groups and compound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8"/>
        <w:gridCol w:w="2596"/>
        <w:gridCol w:w="4767"/>
        <w:gridCol w:w="1298"/>
        <w:gridCol w:w="2201"/>
      </w:tblGrid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hemical groups and compounds</w:t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lant sources</w:t>
            </w:r>
          </w:p>
        </w:tc>
        <w:tc>
          <w:tcPr>
            <w:tcW w:w="4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nti-snake venom activity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nake species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eferences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lavonoid, quinonoid, xanthenes,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lyphenols and terpenoids</w:t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spacing w:lineRule="auto" w:line="360"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bidi="hi-IN"/>
              </w:rPr>
            </w:pPr>
            <w:hyperlink r:id="rId49">
              <w:r>
                <w:rPr>
                  <w:rStyle w:val="InternetLink"/>
                  <w:rFonts w:cs="Times New Roman" w:ascii="Times New Roman" w:hAnsi="Times New Roman"/>
                  <w:b/>
                  <w:bCs/>
                  <w:i/>
                  <w:iCs/>
                  <w:color w:val="000000"/>
                  <w:sz w:val="20"/>
                  <w:szCs w:val="20"/>
                  <w:shd w:fill="FFFFFF" w:val="clear"/>
                  <w:lang w:bidi="hi-IN"/>
                </w:rPr>
                <w:t>Bursera</w:t>
              </w:r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000000"/>
                  <w:sz w:val="20"/>
                  <w:szCs w:val="20"/>
                  <w:shd w:fill="FFFFFF" w:val="clear"/>
                  <w:lang w:bidi="hi-IN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b/>
                  <w:bCs/>
                  <w:i/>
                  <w:iCs/>
                  <w:color w:val="000000"/>
                  <w:sz w:val="20"/>
                  <w:szCs w:val="20"/>
                  <w:shd w:fill="FFFFFF" w:val="clear"/>
                  <w:lang w:bidi="hi-IN"/>
                </w:rPr>
                <w:t>simaruba</w:t>
              </w:r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000000"/>
                  <w:sz w:val="20"/>
                  <w:szCs w:val="20"/>
                  <w:shd w:fill="FFFFFF" w:val="clear"/>
                  <w:lang w:bidi="hi-IN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000000"/>
                  <w:sz w:val="20"/>
                  <w:szCs w:val="20"/>
                  <w:shd w:fill="FFFFFF" w:val="clear"/>
                  <w:lang w:bidi="hi-IN"/>
                </w:rPr>
                <w:t>(L.) Sarg.</w:t>
              </w:r>
            </w:hyperlink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  <w:lang w:bidi="hi-IN"/>
              </w:rPr>
              <w:t>,</w:t>
            </w:r>
            <w:r>
              <w:rPr>
                <w:rStyle w:val="Name"/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bidi="hi-IN"/>
              </w:rPr>
              <w:t>Clusia</w:t>
            </w:r>
            <w:r>
              <w:rPr>
                <w:rStyle w:val="Name"/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 </w:t>
            </w:r>
            <w:r>
              <w:rPr>
                <w:rStyle w:val="Name"/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bidi="hi-IN"/>
              </w:rPr>
              <w:t>torresii</w:t>
            </w:r>
            <w:r>
              <w:rPr>
                <w:rStyle w:val="Name"/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 </w:t>
            </w:r>
            <w:r>
              <w:rPr>
                <w:rStyle w:val="Authorship"/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Standl.</w:t>
            </w: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  <w:lang w:bidi="hi-IN"/>
              </w:rPr>
              <w:t xml:space="preserve">, </w:t>
            </w:r>
            <w:r>
              <w:rPr>
                <w:rStyle w:val="Name"/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bidi="hi-IN"/>
              </w:rPr>
              <w:t>Clusia</w:t>
            </w:r>
            <w:r>
              <w:rPr>
                <w:rStyle w:val="Name"/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 </w:t>
            </w:r>
            <w:r>
              <w:rPr>
                <w:rStyle w:val="Name"/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bidi="hi-IN"/>
              </w:rPr>
              <w:t>palmana</w:t>
            </w:r>
            <w:r>
              <w:rPr>
                <w:rStyle w:val="Name"/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 </w:t>
            </w:r>
            <w:r>
              <w:rPr>
                <w:rStyle w:val="Authorship"/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Standl.</w:t>
            </w: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  <w:lang w:bidi="hi-IN"/>
              </w:rPr>
              <w:t>,</w:t>
            </w: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  <w:lang w:val="en-US" w:bidi="hi-IN"/>
              </w:rPr>
              <w:t xml:space="preserve"> </w:t>
            </w:r>
            <w:hyperlink r:id="rId50">
              <w:r>
                <w:rPr>
                  <w:rStyle w:val="InternetLink"/>
                  <w:rFonts w:cs="Times New Roman" w:ascii="Times New Roman" w:hAnsi="Times New Roman"/>
                  <w:b/>
                  <w:bCs/>
                  <w:i/>
                  <w:iCs/>
                  <w:color w:val="000000"/>
                  <w:sz w:val="20"/>
                  <w:szCs w:val="20"/>
                  <w:shd w:fill="FFFFFF" w:val="clear"/>
                  <w:lang w:bidi="hi-IN"/>
                </w:rPr>
                <w:t>Croton</w:t>
              </w:r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000000"/>
                  <w:sz w:val="20"/>
                  <w:szCs w:val="20"/>
                  <w:shd w:fill="FFFFFF" w:val="clear"/>
                  <w:lang w:bidi="hi-IN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b/>
                  <w:bCs/>
                  <w:i/>
                  <w:iCs/>
                  <w:color w:val="000000"/>
                  <w:sz w:val="20"/>
                  <w:szCs w:val="20"/>
                  <w:shd w:fill="FFFFFF" w:val="clear"/>
                  <w:lang w:bidi="hi-IN"/>
                </w:rPr>
                <w:t>draco</w:t>
              </w:r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000000"/>
                  <w:sz w:val="20"/>
                  <w:szCs w:val="20"/>
                  <w:shd w:fill="FFFFFF" w:val="clear"/>
                  <w:lang w:bidi="hi-IN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000000"/>
                  <w:sz w:val="20"/>
                  <w:szCs w:val="20"/>
                  <w:shd w:fill="FFFFFF" w:val="clear"/>
                  <w:lang w:bidi="hi-IN"/>
                </w:rPr>
                <w:t>Schltdl.</w:t>
              </w:r>
            </w:hyperlink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  <w:lang w:bidi="hi-IN"/>
              </w:rPr>
              <w:t xml:space="preserve">, </w:t>
            </w:r>
            <w:hyperlink r:id="rId51">
              <w:r>
                <w:rPr>
                  <w:rStyle w:val="InternetLink"/>
                  <w:rFonts w:cs="Times New Roman" w:ascii="Times New Roman" w:hAnsi="Times New Roman"/>
                  <w:b/>
                  <w:bCs/>
                  <w:i/>
                  <w:iCs/>
                  <w:color w:val="000000"/>
                  <w:sz w:val="20"/>
                  <w:szCs w:val="20"/>
                  <w:shd w:fill="FFFFFF" w:val="clear"/>
                  <w:lang w:bidi="hi-IN"/>
                </w:rPr>
                <w:t>Persea</w:t>
              </w:r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000000"/>
                  <w:sz w:val="20"/>
                  <w:szCs w:val="20"/>
                  <w:shd w:fill="FFFFFF" w:val="clear"/>
                  <w:lang w:bidi="hi-IN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b/>
                  <w:bCs/>
                  <w:i/>
                  <w:iCs/>
                  <w:color w:val="000000"/>
                  <w:sz w:val="20"/>
                  <w:szCs w:val="20"/>
                  <w:shd w:fill="FFFFFF" w:val="clear"/>
                  <w:lang w:bidi="hi-IN"/>
                </w:rPr>
                <w:t>americana</w:t>
              </w:r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000000"/>
                  <w:sz w:val="20"/>
                  <w:szCs w:val="20"/>
                  <w:shd w:fill="FFFFFF" w:val="clear"/>
                  <w:lang w:bidi="hi-IN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000000"/>
                  <w:sz w:val="20"/>
                  <w:szCs w:val="20"/>
                  <w:shd w:fill="FFFFFF" w:val="clear"/>
                  <w:lang w:bidi="hi-IN"/>
                </w:rPr>
                <w:t>Mill.</w:t>
              </w:r>
            </w:hyperlink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  <w:lang w:bidi="hi-IN"/>
              </w:rPr>
              <w:t xml:space="preserve">, </w:t>
            </w:r>
            <w:r>
              <w:rPr>
                <w:rStyle w:val="Name"/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bidi="hi-IN"/>
              </w:rPr>
              <w:t>Phoebe</w:t>
            </w:r>
            <w:r>
              <w:rPr>
                <w:rStyle w:val="Name"/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 </w:t>
            </w:r>
            <w:r>
              <w:rPr>
                <w:rStyle w:val="Name"/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bidi="hi-IN"/>
              </w:rPr>
              <w:t>brenesii</w:t>
            </w:r>
            <w:r>
              <w:rPr>
                <w:rStyle w:val="Name"/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 </w:t>
            </w:r>
            <w:r>
              <w:rPr>
                <w:rStyle w:val="Authorship"/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Standl.</w:t>
            </w: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  <w:lang w:bidi="hi-IN"/>
              </w:rPr>
              <w:t xml:space="preserve">, </w:t>
            </w:r>
            <w:hyperlink r:id="rId52">
              <w:r>
                <w:rPr>
                  <w:rStyle w:val="InternetLink"/>
                  <w:rFonts w:cs="Times New Roman" w:ascii="Times New Roman" w:hAnsi="Times New Roman"/>
                  <w:b/>
                  <w:bCs/>
                  <w:i/>
                  <w:iCs/>
                  <w:color w:val="000000"/>
                  <w:sz w:val="20"/>
                  <w:szCs w:val="20"/>
                  <w:shd w:fill="FFFFFF" w:val="clear"/>
                  <w:lang w:bidi="hi-IN"/>
                </w:rPr>
                <w:t>Pimenta</w:t>
              </w:r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000000"/>
                  <w:sz w:val="20"/>
                  <w:szCs w:val="20"/>
                  <w:shd w:fill="FFFFFF" w:val="clear"/>
                  <w:lang w:bidi="hi-IN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b/>
                  <w:bCs/>
                  <w:i/>
                  <w:iCs/>
                  <w:color w:val="000000"/>
                  <w:sz w:val="20"/>
                  <w:szCs w:val="20"/>
                  <w:shd w:fill="FFFFFF" w:val="clear"/>
                  <w:lang w:bidi="hi-IN"/>
                </w:rPr>
                <w:t>dioica</w:t>
              </w:r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000000"/>
                  <w:sz w:val="20"/>
                  <w:szCs w:val="20"/>
                  <w:shd w:fill="FFFFFF" w:val="clear"/>
                  <w:lang w:bidi="hi-IN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000000"/>
                  <w:sz w:val="20"/>
                  <w:szCs w:val="20"/>
                  <w:shd w:fill="FFFFFF" w:val="clear"/>
                  <w:lang w:bidi="hi-IN"/>
                </w:rPr>
                <w:t>(L.) Merr.</w:t>
              </w:r>
            </w:hyperlink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  <w:lang w:bidi="hi-IN"/>
              </w:rPr>
              <w:t xml:space="preserve">, </w:t>
            </w:r>
            <w:hyperlink r:id="rId53">
              <w:r>
                <w:rPr>
                  <w:rStyle w:val="InternetLink"/>
                  <w:rFonts w:cs="Times New Roman" w:ascii="Times New Roman" w:hAnsi="Times New Roman"/>
                  <w:b/>
                  <w:bCs/>
                  <w:i/>
                  <w:iCs/>
                  <w:color w:val="000000"/>
                  <w:sz w:val="20"/>
                  <w:szCs w:val="20"/>
                  <w:shd w:fill="FFFFFF" w:val="clear"/>
                  <w:lang w:bidi="hi-IN"/>
                </w:rPr>
                <w:t>Sapindus</w:t>
              </w:r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000000"/>
                  <w:sz w:val="20"/>
                  <w:szCs w:val="20"/>
                  <w:shd w:fill="FFFFFF" w:val="clear"/>
                  <w:lang w:bidi="hi-IN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b/>
                  <w:bCs/>
                  <w:i/>
                  <w:iCs/>
                  <w:color w:val="000000"/>
                  <w:sz w:val="20"/>
                  <w:szCs w:val="20"/>
                  <w:shd w:fill="FFFFFF" w:val="clear"/>
                  <w:lang w:bidi="hi-IN"/>
                </w:rPr>
                <w:t>saponaria</w:t>
              </w:r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000000"/>
                  <w:sz w:val="20"/>
                  <w:szCs w:val="20"/>
                  <w:shd w:fill="FFFFFF" w:val="clear"/>
                  <w:lang w:bidi="hi-IN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000000"/>
                  <w:sz w:val="20"/>
                  <w:szCs w:val="20"/>
                  <w:shd w:fill="FFFFFF" w:val="clear"/>
                  <w:lang w:bidi="hi-IN"/>
                </w:rPr>
                <w:t>L.</w:t>
              </w:r>
            </w:hyperlink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  <w:lang w:bidi="hi-I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bidi="hi-IN"/>
              </w:rPr>
              <w:t>and</w:t>
            </w:r>
            <w:r>
              <w:rPr>
                <w:rFonts w:cs="Times New Roman" w:ascii="Times New Roman" w:hAnsi="Times New Roman"/>
                <w:b w:val="false"/>
                <w:i/>
                <w:color w:val="000000"/>
                <w:sz w:val="20"/>
                <w:szCs w:val="20"/>
                <w:lang w:bidi="hi-IN"/>
              </w:rPr>
              <w:t xml:space="preserve"> </w:t>
            </w:r>
            <w:r>
              <w:rPr>
                <w:rStyle w:val="Name"/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bidi="hi-IN"/>
              </w:rPr>
              <w:t>Virola</w:t>
            </w:r>
            <w:r>
              <w:rPr>
                <w:rStyle w:val="Name"/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 </w:t>
            </w:r>
            <w:r>
              <w:rPr>
                <w:rStyle w:val="Name"/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bidi="hi-IN"/>
              </w:rPr>
              <w:t>koschnyi</w:t>
            </w:r>
            <w:r>
              <w:rPr>
                <w:rStyle w:val="Name"/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 </w:t>
            </w:r>
            <w:r>
              <w:rPr>
                <w:rStyle w:val="Authorship"/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hi-IN"/>
              </w:rPr>
              <w:t>Warb.</w:t>
            </w:r>
          </w:p>
        </w:tc>
        <w:tc>
          <w:tcPr>
            <w:tcW w:w="4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- PLA2 activity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iper and Cobra species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am et al., 1996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NVNF</w:t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54">
              <w:r>
                <w:rPr>
                  <w:rStyle w:val="InternetLink"/>
                  <w:rFonts w:cs="Times New Roman" w:ascii="Times New Roman" w:hAnsi="Times New Roman"/>
                  <w:bCs/>
                  <w:i/>
                  <w:iCs/>
                  <w:color w:val="000000"/>
                  <w:sz w:val="20"/>
                  <w:szCs w:val="20"/>
                  <w:shd w:fill="FFFFFF" w:val="clear"/>
                </w:rPr>
                <w:t>Strychnos</w:t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0"/>
                  <w:szCs w:val="20"/>
                  <w:shd w:fill="FFFFFF" w:val="clear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bCs/>
                  <w:i/>
                  <w:iCs/>
                  <w:color w:val="000000"/>
                  <w:sz w:val="20"/>
                  <w:szCs w:val="20"/>
                  <w:shd w:fill="FFFFFF" w:val="clear"/>
                </w:rPr>
                <w:t>nux-vomica</w:t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0"/>
                  <w:szCs w:val="20"/>
                  <w:shd w:fill="FFFFFF" w:val="clear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0"/>
                  <w:szCs w:val="20"/>
                  <w:shd w:fill="FFFFFF" w:val="clear"/>
                </w:rPr>
                <w:t>L.</w:t>
              </w:r>
            </w:hyperlink>
          </w:p>
        </w:tc>
        <w:tc>
          <w:tcPr>
            <w:tcW w:w="4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-lethal, Anti-hemorrhagic, Anti-PLA2 activity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me snake species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rreira et al., 1992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urcumin and tectoridin</w:t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55">
              <w:r>
                <w:rPr>
                  <w:rStyle w:val="InternetLink"/>
                  <w:rFonts w:cs="Times New Roman" w:ascii="Times New Roman" w:hAnsi="Times New Roman"/>
                  <w:bCs/>
                  <w:i/>
                  <w:iCs/>
                  <w:color w:val="000000"/>
                  <w:sz w:val="20"/>
                  <w:szCs w:val="20"/>
                  <w:shd w:fill="FFFFFF" w:val="clear"/>
                </w:rPr>
                <w:t>Curcuma</w:t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0"/>
                  <w:szCs w:val="20"/>
                  <w:shd w:fill="FFFFFF" w:val="clear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bCs/>
                  <w:i/>
                  <w:iCs/>
                  <w:color w:val="000000"/>
                  <w:sz w:val="20"/>
                  <w:szCs w:val="20"/>
                  <w:shd w:fill="FFFFFF" w:val="clear"/>
                </w:rPr>
                <w:t>longa</w:t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0"/>
                  <w:szCs w:val="20"/>
                  <w:shd w:fill="FFFFFF" w:val="clear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0"/>
                  <w:szCs w:val="20"/>
                  <w:shd w:fill="FFFFFF" w:val="clear"/>
                </w:rPr>
                <w:t>L.</w:t>
              </w:r>
            </w:hyperlink>
          </w:p>
        </w:tc>
        <w:tc>
          <w:tcPr>
            <w:tcW w:w="4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venom activity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me snake species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mes et al., 2010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- turmerone</w:t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56">
              <w:r>
                <w:rPr>
                  <w:rStyle w:val="InternetLink"/>
                  <w:rFonts w:cs="Times New Roman" w:ascii="Times New Roman" w:hAnsi="Times New Roman"/>
                  <w:bCs/>
                  <w:i/>
                  <w:iCs/>
                  <w:color w:val="000000"/>
                  <w:sz w:val="20"/>
                  <w:szCs w:val="20"/>
                  <w:shd w:fill="FFFFFF" w:val="clear"/>
                </w:rPr>
                <w:t>Curcuma</w:t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0"/>
                  <w:szCs w:val="20"/>
                  <w:shd w:fill="FFFFFF" w:val="clear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bCs/>
                  <w:i/>
                  <w:iCs/>
                  <w:color w:val="000000"/>
                  <w:sz w:val="20"/>
                  <w:szCs w:val="20"/>
                  <w:shd w:fill="FFFFFF" w:val="clear"/>
                </w:rPr>
                <w:t>longa</w:t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0"/>
                  <w:szCs w:val="20"/>
                  <w:shd w:fill="FFFFFF" w:val="clear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0"/>
                  <w:szCs w:val="20"/>
                  <w:shd w:fill="FFFFFF" w:val="clear"/>
                </w:rPr>
                <w:t>L.</w:t>
              </w:r>
            </w:hyperlink>
          </w:p>
        </w:tc>
        <w:tc>
          <w:tcPr>
            <w:tcW w:w="4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hibits proliferation of natural killer cells and human lymphocytes, Antilethal activity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rotalus durrisus terrificu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othrops jararacussu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ung et al., 2004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calyphin, chlorogenic acid, stigmasterol  </w:t>
            </w:r>
          </w:p>
        </w:tc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57">
              <w:r>
                <w:rPr>
                  <w:rStyle w:val="InternetLink"/>
                  <w:rFonts w:cs="Times New Roman" w:ascii="Times New Roman" w:hAnsi="Times New Roman"/>
                  <w:bCs/>
                  <w:i/>
                  <w:iCs/>
                  <w:color w:val="000000"/>
                  <w:sz w:val="20"/>
                  <w:szCs w:val="20"/>
                  <w:shd w:fill="FFFFFF" w:val="clear"/>
                </w:rPr>
                <w:t>Lonicera</w:t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0"/>
                  <w:szCs w:val="20"/>
                  <w:shd w:fill="FFFFFF" w:val="clear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bCs/>
                  <w:i/>
                  <w:iCs/>
                  <w:color w:val="000000"/>
                  <w:sz w:val="20"/>
                  <w:szCs w:val="20"/>
                  <w:shd w:fill="FFFFFF" w:val="clear"/>
                </w:rPr>
                <w:t>japonica</w:t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0"/>
                  <w:szCs w:val="20"/>
                  <w:shd w:fill="FFFFFF" w:val="clear"/>
                </w:rPr>
                <w:t> </w:t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0"/>
                  <w:szCs w:val="20"/>
                  <w:shd w:fill="FFFFFF" w:val="clear"/>
                </w:rPr>
                <w:t>Thunb.</w:t>
              </w:r>
            </w:hyperlink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, Hemidesmus indicus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R.Br.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             </w:t>
            </w:r>
          </w:p>
        </w:tc>
        <w:tc>
          <w:tcPr>
            <w:tcW w:w="4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nti- PLA2 activity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Russels viper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irmal et al., 2008</w:t>
            </w:r>
          </w:p>
        </w:tc>
      </w:tr>
    </w:tbl>
    <w:p>
      <w:pPr>
        <w:sectPr>
          <w:footerReference w:type="default" r:id="rId58"/>
          <w:type w:val="nextPage"/>
          <w:pgSz w:orient="landscape" w:w="15840" w:h="12240"/>
          <w:pgMar w:left="1440" w:right="1440" w:gutter="0" w:header="0" w:top="1151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360" w:before="120" w:after="120"/>
        <w:ind w:left="180" w:hanging="360"/>
        <w:jc w:val="both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  <w:t xml:space="preserve"> 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Table 3 Antiophidian mechanism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9"/>
        <w:gridCol w:w="3688"/>
        <w:gridCol w:w="3362"/>
      </w:tblGrid>
      <w:tr>
        <w:trPr/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mpound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ntiophidian mechanisms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eferences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nnins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-lethal activity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ubakar et al., 2000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nzoylsalireposide and Salireposide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-Phosphodiesterase 1 activity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hmad et al., 2003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-hydroxy-4-methoxy benzoic acid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-lethal activity, anti-hemorrhagic activity, coagulant, defibrinogenating agent, fibrinolytic activity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am et al., 1996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mide 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-lethal activity, Anti-hemorrhagic, defibrinating, Anti PLA2 activity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atterjee et al., 2004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dunol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-lethal activity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lpa, 1994; Mors, 2000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erodane diterpenoid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-proteolytic and Anti-hemorrhagic properties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anuario et al., 2004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tosterol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-proteolytic, anti-hyaluronidase activity, anti-lethality, anti-myotoxic activity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hanta  et al., 2001; Girish et al., 2004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isodamine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olinergic receptor-blocking agents</w:t>
            </w:r>
          </w:p>
        </w:tc>
        <w:tc>
          <w:tcPr>
            <w:tcW w:w="33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khija and Khamar, 2010</w:t>
            </w:r>
          </w:p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tulin and betulin acid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-PLA2 activity</w:t>
            </w:r>
          </w:p>
        </w:tc>
        <w:tc>
          <w:tcPr>
            <w:tcW w:w="33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roids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-PLA2 activity</w:t>
            </w:r>
          </w:p>
        </w:tc>
        <w:tc>
          <w:tcPr>
            <w:tcW w:w="33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ffeic acid and derivatives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dotes</w:t>
            </w:r>
          </w:p>
        </w:tc>
        <w:tc>
          <w:tcPr>
            <w:tcW w:w="33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edelolactone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-myotoxic and anti-hemorrhagic activity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rs et al., 1989; Melo et al., 1994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-nerolidylcatechol 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-PLA2 activity, Anti-myotoxic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unez et al., 2005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lavonoids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morrhagic activity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eira et al., 1991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hretianone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-lethal activity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lvanayagam  et al., 1996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smarinic acid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-PLA2 activity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icli  et al., 2005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istolochic acid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 PLA2 activity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ishwanath et al., 1987</w:t>
            </w:r>
          </w:p>
        </w:tc>
      </w:tr>
    </w:tbl>
    <w:p>
      <w:pPr>
        <w:pStyle w:val="Normal"/>
        <w:autoSpaceDE w:val="false"/>
        <w:spacing w:lineRule="auto" w:line="360" w:before="120" w:after="120"/>
        <w:ind w:left="180" w:hanging="360"/>
        <w:jc w:val="both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References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Abubakar, M.S., Sule, M.I., Pateh, U.U., Abdurahman, E .M., Haruna, A.K., Jahun, B.M., 2000. </w:t>
      </w:r>
      <w:r>
        <w:rPr>
          <w:rFonts w:cs="Times New Roman" w:ascii="Times New Roman" w:hAnsi="Times New Roman"/>
          <w:bCs/>
          <w:i/>
          <w:color w:val="000000"/>
          <w:sz w:val="20"/>
          <w:szCs w:val="20"/>
        </w:rPr>
        <w:t xml:space="preserve">In vitro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snake venom detoxifying action of the leaf extract of </w:t>
      </w:r>
      <w:r>
        <w:rPr>
          <w:rFonts w:cs="Times New Roman" w:ascii="Times New Roman" w:hAnsi="Times New Roman"/>
          <w:bCs/>
          <w:i/>
          <w:color w:val="000000"/>
          <w:sz w:val="20"/>
          <w:szCs w:val="20"/>
        </w:rPr>
        <w:t>Guiera senegalensis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. </w:t>
      </w:r>
      <w:r>
        <w:rPr>
          <w:rFonts w:cs="Times New Roman" w:ascii="Times New Roman" w:hAnsi="Times New Roman"/>
          <w:bCs/>
          <w:i/>
          <w:color w:val="000000"/>
          <w:sz w:val="20"/>
          <w:szCs w:val="20"/>
        </w:rPr>
        <w:t>Journal of Ethnopharmacology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69 (3), 253-257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</w:rPr>
        <w:t>Ahmad, S.S., 2007. Medicinal wild plants from Lahore-Islamabad Motorway. Pakistan Journal of Botany 39 (2), 355-375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Akubue, P.I., 1986. Schumanniofoside, the antisnake venom principle from the stem bark of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Schumanniohyton magnificum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Harms. Journal of Ethnopharmacology 18(2), 167-172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Alam, M.I., Auddy, B., Gomes, A., 1996.Viper venom neutralization by Indian medicinal plant (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Hemidesmus indicu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and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luchea indic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) root extracts.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Phytotherapy Research </w:t>
      </w:r>
      <w:r>
        <w:rPr>
          <w:rFonts w:cs="Times New Roman" w:ascii="Times New Roman" w:hAnsi="Times New Roman"/>
          <w:color w:val="000000"/>
          <w:sz w:val="20"/>
          <w:szCs w:val="20"/>
        </w:rPr>
        <w:t>10 (1)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, 58-61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Alam, M.I., Gomes, A., 2003. Snake venom neutralization by Indian medicinal plants (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Vitex negundo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and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Emblica officinal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) root extracts.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Journal of Ethnopharmacology 86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(1), 75-80. https://</w:t>
      </w:r>
      <w:hyperlink r:id="rId59">
        <w:r>
          <w:rPr>
            <w:rStyle w:val="InternetLink"/>
            <w:rFonts w:cs="Times New Roman" w:ascii="Times New Roman" w:hAnsi="Times New Roman"/>
            <w:color w:val="000000"/>
            <w:sz w:val="20"/>
            <w:szCs w:val="20"/>
          </w:rPr>
          <w:t>doi.org/10.1016/s0378-8741(03)00049-7</w:t>
        </w:r>
      </w:hyperlink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Assafim, M., Ferreira, M.S., Frattani, F.S., Guimaraes, J.A, Monteiro, R.Q., Zingali, R.B., 2006. Counteracting effect of glycyrrhizin on the hemostatic abnormalities induced by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Bothrops jararaca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snake venom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Br. Journal of Pharmacology  </w:t>
      </w:r>
      <w:r>
        <w:rPr>
          <w:rFonts w:cs="Times New Roman" w:ascii="Times New Roman" w:hAnsi="Times New Roman"/>
          <w:color w:val="000000"/>
          <w:sz w:val="20"/>
          <w:szCs w:val="20"/>
        </w:rPr>
        <w:t>148 (6), 807-813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Asuzu, I.U., Harvey, A.L., 2003. The antisnake venom activities of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Parkia biglobosa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(Mimosaceae) stem bark extract.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Toxicon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42 (7), 763-768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Batina, Mde, F.,Cintra, A.C., Veronese, E.L., Lavrador, M.A., Giglio, J.R., Pereira, P.S., Dias, D.A., Franca, S.C., Sampaio, S.V., 2000. Inhibition of the lethal and myotoxic activities of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Crotallus durissu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terrificus venom by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Taberenaemontana catherinensis;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Identification of one of the active components.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Planta Medica </w:t>
      </w:r>
      <w:r>
        <w:rPr>
          <w:rFonts w:cs="Times New Roman" w:ascii="Times New Roman" w:hAnsi="Times New Roman"/>
          <w:color w:val="000000"/>
          <w:sz w:val="20"/>
          <w:szCs w:val="20"/>
        </w:rPr>
        <w:t>66 (5), 424-428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Binorkar, S.V.,  Jani, D.K., 2012. Profile of Medicinal plants with anti-ophidian property.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Journal of Pharmacy and Scientific Innovation </w:t>
      </w:r>
      <w:r>
        <w:rPr>
          <w:rFonts w:cs="Times New Roman" w:ascii="Times New Roman" w:hAnsi="Times New Roman"/>
          <w:color w:val="000000"/>
          <w:sz w:val="20"/>
          <w:szCs w:val="20"/>
        </w:rPr>
        <w:t>1 (5), 13-20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Borges, M.H., Alves, D.L.F., Raslan, D.S., Pilo-veleso, D., Rodrigues, V.M., Homsi-Br,eburgo, M.I., de Lima, M.E., 2005. Neutralizing properties of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Musa paradisiaca </w:t>
      </w:r>
      <w:r>
        <w:rPr>
          <w:rFonts w:cs="Times New Roman" w:ascii="Times New Roman" w:hAnsi="Times New Roman"/>
          <w:color w:val="000000"/>
          <w:sz w:val="20"/>
          <w:szCs w:val="20"/>
        </w:rPr>
        <w:t>L. (Musaceae) juice on Phospholipase A2, myotoxic, hemorrhagic and lethal activities of crotalidae venoms. Journal of  Ethnopharmacology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  </w:t>
      </w:r>
      <w:r>
        <w:rPr>
          <w:rFonts w:cs="Times New Roman" w:ascii="Times New Roman" w:hAnsi="Times New Roman"/>
          <w:color w:val="000000"/>
          <w:sz w:val="20"/>
          <w:szCs w:val="20"/>
        </w:rPr>
        <w:t>98 (1-2), 21-29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Castro, O., Gutierrez, J.M., Barrios, M., Castro, I., Romero, M., and Umana, E., 1999. Neutralization of the hemorrhagic effect induced by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Bothrops asper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(Serpentes:Viperadae) venom with tropical plant extracts.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Revista de Biologia Tropical  </w:t>
      </w:r>
      <w:r>
        <w:rPr>
          <w:rFonts w:cs="Times New Roman" w:ascii="Times New Roman" w:hAnsi="Times New Roman"/>
          <w:color w:val="000000"/>
          <w:sz w:val="20"/>
          <w:szCs w:val="20"/>
        </w:rPr>
        <w:t>47(3), 605-616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Chatterjee, I., Chakravarthy, A.K., Gomes, A., 2006.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Daboia russeli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and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Naja Kaouthia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venom neutralization by lupeol acetate isolated from the root extract of Indian sarsaparilla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Hemidesmus indicu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R.Br.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Journal of Ethnopharmacology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106 (1), 38-43.  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Chatterjee, I., Chakravarty, A.K., Gomes, A., 2004. Antisnake venom activity of ethanolic seed extract of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Strychnos nux vomica </w:t>
      </w:r>
      <w:r>
        <w:rPr>
          <w:rFonts w:cs="Times New Roman" w:ascii="Times New Roman" w:hAnsi="Times New Roman"/>
          <w:color w:val="000000"/>
          <w:sz w:val="20"/>
          <w:szCs w:val="20"/>
        </w:rPr>
        <w:t>Linn. Indian Journal of  Experimental Biology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42 (5), 468-475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Chaves, F., Chacon, M.,  Badilla, B.,  Arevalo, C., 2007. Effect of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Ehinaceae purpurea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(Asteraceae) aqueous extract on antibody responses to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Bothrops asper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venom and immune cell response. Revista de Biologia Tropical 55(1), 113-119. 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Chethankumar, M., Srinivas, L., 2008. New biological activity against phospholipase A2 by Turmerin, a protein from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Curcuma longa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L.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Biological Chemistry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389(3), 299-303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Chilpa, R.R.,  Garibay, F.R., Quijano, L., Guerrero, G.A.M., Ríos, T., 1994.  Preliminary results on the protective effect of  -(edunol), a pterocarpan from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Brongniartia podalyrioide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(Leguminosae), against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Bothrops atrox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venom in mice.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iCs/>
          <w:color w:val="000000"/>
          <w:sz w:val="20"/>
          <w:szCs w:val="20"/>
        </w:rPr>
        <w:t>Journal of Ethnopharmacology 42, 199-203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Dalbelo,C.A., Colares, A.V., Leite, G.B., Ticli, F.K., Sampaio, S.V., Cintra, A.C., Rodrigues –Simioni, L., Dos Santosh. M.G., 2008. Antineurotoxic activity of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Galactia glauscence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against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Crotalus durissus </w:t>
      </w:r>
      <w:r>
        <w:rPr>
          <w:rFonts w:cs="Times New Roman" w:ascii="Times New Roman" w:hAnsi="Times New Roman"/>
          <w:color w:val="000000"/>
          <w:sz w:val="20"/>
          <w:szCs w:val="20"/>
        </w:rPr>
        <w:t>terrificus venom. Fitoterapia 79,378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daSilva, J.O, Coppede, J.S., Frnandes, V.C., Santana, C.D., Ticli, F.K., Mazzi, M.V., Giglio, J.R., Periera, P.S., Soares, A.M., Sampaio, S.V., 2005. Anti-hemorrhagic, antinucleolytic and other antiophidian properties of the aqueous extract from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Pentaclethra macroloba. </w:t>
      </w:r>
      <w:r>
        <w:rPr>
          <w:rFonts w:cs="Times New Roman" w:ascii="Times New Roman" w:hAnsi="Times New Roman"/>
          <w:color w:val="000000"/>
          <w:sz w:val="20"/>
          <w:szCs w:val="20"/>
        </w:rPr>
        <w:t>Journal of  Ethnopharmacology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00, 145-152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daSilva, J.O., Fernandes, R.S., Ticli, F.K., Oliviera, C.Z., Mazzi, M.V., Franco, J.J., Giuliatti, S., Perreira, P.S., Soares, A.M., Sampaio, S.V., 2007. Triterpenoid saponins, new mettaloprotese snake venom inhibitors isolated from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Pentaclethra macroloba. Toxicon </w:t>
      </w:r>
      <w:r>
        <w:rPr>
          <w:rFonts w:cs="Times New Roman" w:ascii="Times New Roman" w:hAnsi="Times New Roman"/>
          <w:color w:val="000000"/>
          <w:sz w:val="20"/>
          <w:szCs w:val="20"/>
        </w:rPr>
        <w:t>50, 283-291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daSilva, S.L., Calgarrot, A.K., Chaar, J.S., Marangoni, S., 2008. Isolation and characterization of ellagic acid derivatives isolated from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Casearia sylvestris </w:t>
      </w:r>
      <w:r>
        <w:rPr>
          <w:rFonts w:cs="Times New Roman" w:ascii="Times New Roman" w:hAnsi="Times New Roman"/>
          <w:color w:val="000000"/>
          <w:sz w:val="20"/>
          <w:szCs w:val="20"/>
        </w:rPr>
        <w:t>S.W. aqueous extract with anti-PLA2 activity. Toxicon 52 (6),655-666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Deepa, M.,  Gowda, T.V., 2006. Purification of a post-synaptic neurotoxic Phospholipase A2 from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Naja naja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venom and its inhibition by a glycoprotein from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Withania somnifera. Biochimie </w:t>
      </w:r>
      <w:r>
        <w:rPr>
          <w:rFonts w:cs="Times New Roman" w:ascii="Times New Roman" w:hAnsi="Times New Roman"/>
          <w:color w:val="000000"/>
          <w:sz w:val="20"/>
          <w:szCs w:val="20"/>
        </w:rPr>
        <w:t>88 (6),  701-710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Esmeraldino, L.E., Souza, A.M., Sampaio, S.V., 2005. Evaluation of aqueous extract of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Croton urucurana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Baillon (Euphorbiaceae) on the hemorrhagic activity induced by the venom of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Bothrops jararaca</w:t>
      </w:r>
      <w:r>
        <w:rPr>
          <w:rFonts w:cs="Times New Roman" w:ascii="Times New Roman" w:hAnsi="Times New Roman"/>
          <w:color w:val="000000"/>
          <w:sz w:val="20"/>
          <w:szCs w:val="20"/>
        </w:rPr>
        <w:t>, using new techniques to quantify hemorrhagic activity in rat skin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. Phytomedicin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12 (8), 570-576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Ferreira, L.A., Henriques, O.B., Andreoni, A.A., Vital, G.R., Campos, M.M., Habermehl, G.G.,  de, Moares, V.L., 1992. Antivenom and biological effects of ar-turmerone isolated from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Curcuma longa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(Zingiberaceae).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Toxicon </w:t>
      </w:r>
      <w:r>
        <w:rPr>
          <w:rFonts w:cs="Times New Roman" w:ascii="Times New Roman" w:hAnsi="Times New Roman"/>
          <w:color w:val="000000"/>
          <w:sz w:val="20"/>
          <w:szCs w:val="20"/>
        </w:rPr>
        <w:t>30 (12), 1211-1218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Francischetti, I.M., Monteiro, R.Q., Guimaraes, J.A., Francischetti, B., 1997. Identification of glycyrrhizin as a thrombin inhibitor. Biochemical and Biophysical Research Communications 235 (1), 259-263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Girish, K.S., Kemparaju, K., 2005. Inhibition of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Naja naja </w:t>
      </w:r>
      <w:r>
        <w:rPr>
          <w:rFonts w:cs="Times New Roman" w:ascii="Times New Roman" w:hAnsi="Times New Roman"/>
          <w:color w:val="000000"/>
          <w:sz w:val="20"/>
          <w:szCs w:val="20"/>
        </w:rPr>
        <w:t>venom hyaluronidase by plant derived bioactive components and polysaccharides, Biochemistry. Biokhimia 70 (8), 948-952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Girish, K.S., Mohanakumari, H.P., Nagaraju, S., Vishwanath, B.S., Kemparaju K., 2004. Hyalurinodase and protease activities from Indian snakes venoms; neutralization by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Mimosa pudica </w:t>
      </w:r>
      <w:r>
        <w:rPr>
          <w:rFonts w:cs="Times New Roman" w:ascii="Times New Roman" w:hAnsi="Times New Roman"/>
          <w:color w:val="000000"/>
          <w:sz w:val="20"/>
          <w:szCs w:val="20"/>
        </w:rPr>
        <w:t>root extract.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 Fitoterapi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75(3-4), 378-380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Gomes,  A., Das,  R., Sarkhel,  S., Mishra,  R., Mukherjee, S., Bhattacharya, S., and  Gomes A., 2010. Herbs and herbal constituents active against snakebites.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Indian Journal of Experimental Biology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48, 865-878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Gomes, A., Saha, A., Chatterjee, I., Chakravarty, A.K., 2007. Viper and Cobra venom neutralization by beta-sitosterol and stigmasterol isolated from the root extract of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Puchea indica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Less.(Asteraceae).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Phytomedicine </w:t>
      </w:r>
      <w:r>
        <w:rPr>
          <w:rFonts w:cs="Times New Roman" w:ascii="Times New Roman" w:hAnsi="Times New Roman"/>
          <w:color w:val="000000"/>
          <w:sz w:val="20"/>
          <w:szCs w:val="20"/>
        </w:rPr>
        <w:t>14 (9), 637-643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Guerranti, R., Aguiyi, J.C., Ogueli, I.G., Onorati, G., Neri, S., Rosati, F., DelBuono, F., Lampariello, R., Pagani, R., Marinello,  E., 2004. Protection of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Mucuna prurien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seeds against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Echis carinatu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venom is exerted through a multiform glycoprotein whose oligosaccharide chains are functional in this role.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Biochemical and Biophysical Research Communications </w:t>
      </w:r>
      <w:r>
        <w:rPr>
          <w:rFonts w:cs="Times New Roman" w:ascii="Times New Roman" w:hAnsi="Times New Roman"/>
          <w:color w:val="000000"/>
          <w:sz w:val="20"/>
          <w:szCs w:val="20"/>
        </w:rPr>
        <w:t>323(2), 484-490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Houghton, P.J., Osibogun, I.M., Bansal, S., 1992. A peptide from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Schumanniophyton magnificum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with anti-cobra venom activity.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Planta Medica </w:t>
      </w:r>
      <w:r>
        <w:rPr>
          <w:rFonts w:cs="Times New Roman" w:ascii="Times New Roman" w:hAnsi="Times New Roman"/>
          <w:color w:val="000000"/>
          <w:sz w:val="20"/>
          <w:szCs w:val="20"/>
        </w:rPr>
        <w:t>58 (3), 263-265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Houghton, P.J., Skari, K.P., 1994. The effect of blood clotting of some west Africa and plants used against snakebite. Journal of  Ethnopharmacology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44 (2), 99-108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Hung, Y.C., Sava, V., Hong, M.Y., Huang, G.S., 2004. Inhibitory effects on Phospholipase A2 and antivenin activity of melanin extracted from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Thea sinesi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Linn.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Life Science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74 (16), 2037-2047. 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Izidoro, L.F., Rodrigues, V.M., Rodrigues, R.S., Ferro, R.V., Hamaguchi, A., Giglio, J.R., Homsi-Brandeburgo,  M.I., 2003. Neutralization of some hematological and hemostatic alterations induced by neuwiedase, a metalloproteinase isolated from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Bothrops neuwiedi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pauloensis snake venom by the extract from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Casearia mariquitensi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(Flacourtiaceae).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Biochimie </w:t>
      </w:r>
      <w:r>
        <w:rPr>
          <w:rFonts w:cs="Times New Roman" w:ascii="Times New Roman" w:hAnsi="Times New Roman"/>
          <w:color w:val="000000"/>
          <w:sz w:val="20"/>
          <w:szCs w:val="20"/>
        </w:rPr>
        <w:t>85 (7), 669-675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Januario, A.H., Santos, S.L., Marcussi, S., Mazz, M.V., Pietro, R.C., Sato, D.N., Ellena, J., Sampaio, S.V., Franca, S.C., Soares, A.M., 2004. Neo-clerodane diterpenoid, a new mettaloprotease snake venom inhibitor from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Baccharis trimera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(Asteraceae): anti-proteolytic and anti-hemorrhagic properties.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Chemico-Biological Interaction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150 (3), 243-251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John S., Premendran et al., 2011. Anti-cobra venom activity of Plant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Andrographis Peniculat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and its coparison with polyvalent anti-snake. Journal of Natural Sciences, Biology and Medicine 2 (2), 198-204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Kini, R.M.,  Gowda, T., 1982. Studies on snake venoms Enzymes: Part 1. Purification of ATPase, a toxic component of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Naja naj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venom, and its inhibition by Potassium gymnemate.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Indian Journal of  Biochemistry and Biophysics </w:t>
      </w:r>
      <w:r>
        <w:rPr>
          <w:rFonts w:cs="Times New Roman" w:ascii="Times New Roman" w:hAnsi="Times New Roman"/>
          <w:color w:val="000000"/>
          <w:sz w:val="20"/>
          <w:szCs w:val="20"/>
        </w:rPr>
        <w:t>19 (2), 152-154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Lobo, R., Punitha, ISR., Rajendran, K.,  Shirwaikar, A., 2006. Preliminary study on the anti-snake venom activity of alcoholic root extract of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Clerodendrum viscosum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(Vent). in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Naja naj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venom. Natural Product Science 12(3), 153-156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Machiah, D.K., Girish, K.S., Gowda, T.V., 2006. A glycoprotein from a folk medicinal plant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Withania somnifera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inhibits hyaluronidase activity of snake venoms. Comparative Biochemistry Physiology, Part-C.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Toxicol Pharmacology </w:t>
      </w:r>
      <w:r>
        <w:rPr>
          <w:rFonts w:cs="Times New Roman" w:ascii="Times New Roman" w:hAnsi="Times New Roman"/>
          <w:color w:val="000000"/>
          <w:sz w:val="20"/>
          <w:szCs w:val="20"/>
        </w:rPr>
        <w:t>143(2), 158-161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Mahanta, M.,  Mukherjee, A.K., 2001. Neutralization of lethality, myotoxicity, and toxic enzymes of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Naja kaouthia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venom by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Mimosa pudica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root extracts.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Journal of Ethnopharmacology </w:t>
      </w:r>
      <w:r>
        <w:rPr>
          <w:rFonts w:cs="Times New Roman" w:ascii="Times New Roman" w:hAnsi="Times New Roman"/>
          <w:color w:val="000000"/>
          <w:sz w:val="20"/>
          <w:szCs w:val="20"/>
        </w:rPr>
        <w:t>75 (1), 55-60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Mahanta, M.,  Mukherjee, A.K., 2001. Neutralization of lethality, myotoxicity and toxic enzymes of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Naja Kaouthia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venom by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Mimosa pudica </w:t>
      </w:r>
      <w:r>
        <w:rPr>
          <w:rFonts w:cs="Times New Roman" w:ascii="Times New Roman" w:hAnsi="Times New Roman"/>
          <w:color w:val="000000"/>
          <w:sz w:val="20"/>
          <w:szCs w:val="20"/>
        </w:rPr>
        <w:t>root extracts. Journal of Ethnopharmacology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75 (1), 55-60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Makhija, I.K., Khamar, D., 2010. Anti-snake venom properties of medicinal plants. Scholars Research Library, Der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harmacia Lettr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2 (5), 399-411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artz, W., 1992. Plants with a reputation against snakebite. Toxicon 30 (10), 1131-1142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Meenatchisundaram, S.,  Parameshwari, G.,  Michael, A., 2009. Studies on anti-venom activity of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Andrographis penculata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and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Aristolochia indic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plant extract against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Daboia russel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venom by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in vivo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and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in vitro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methods. S. Indian Journal of  Technology 2 (4), 76-79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Melo, P.A., Nascimento, M.C., Mors, W.B.,Suarez-Kurtz, G., 1994. Inhibition of the myotoxic and hemorrhagic activities of crotalid venoms by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Eclipta Prostrata </w:t>
      </w:r>
      <w:r>
        <w:rPr>
          <w:rFonts w:cs="Times New Roman" w:ascii="Times New Roman" w:hAnsi="Times New Roman"/>
          <w:color w:val="000000"/>
          <w:sz w:val="20"/>
          <w:szCs w:val="20"/>
        </w:rPr>
        <w:t>(Asteraceae) extracts and constituents. Toxicon 32(5), 595-603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Memmi, A., Sansa, G., Rjeibi, I., El Ayeb, M., Srairi-Abid,  N., Bellasfer, Z., Fekhih, A., 2007. Use of medicinal plants against scorpions and ophidian venoms.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Archives de Institut Pastuer de Tun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84 (1-4), 49-55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Mendes, M.M.,  Oliviera, C.F.,  Lopes, D.S.,  Vale, L.H.,  Alcantara, T.M.,  Izidoro, L.F.,  et al., 2008. Anti-snake venom properties of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Schizolobium parahyba </w:t>
      </w:r>
      <w:r>
        <w:rPr>
          <w:rFonts w:cs="Times New Roman" w:ascii="Times New Roman" w:hAnsi="Times New Roman"/>
          <w:color w:val="000000"/>
          <w:sz w:val="20"/>
          <w:szCs w:val="20"/>
        </w:rPr>
        <w:t>(Caesalpinoidae)  aqueous leaves extract. Phytotherapy Research 22 (7), 859-866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Mors, W.B., do Nascimexito, M.C., Parente, J.P., da Silva, M.H., Melo, P.A., Suarez –Kurtz, G., 1989. Neutralization of lethal and myotoxic activities of South American rattlesnake venom by extracts and constituents of the plant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Eclipta prostrata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(Asteraceae).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Toxicon </w:t>
      </w:r>
      <w:r>
        <w:rPr>
          <w:rFonts w:cs="Times New Roman" w:ascii="Times New Roman" w:hAnsi="Times New Roman"/>
          <w:color w:val="000000"/>
          <w:sz w:val="20"/>
          <w:szCs w:val="20"/>
        </w:rPr>
        <w:t>27(9), 1003-1009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Mors, W.B., Nascimento, M.C., Perreira, B.M., Pereira, N.A., 2000. Plant natural products active against snakebite- the molecular approach.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Phytochemistry </w:t>
      </w:r>
      <w:r>
        <w:rPr>
          <w:rFonts w:cs="Times New Roman" w:ascii="Times New Roman" w:hAnsi="Times New Roman"/>
          <w:color w:val="000000"/>
          <w:sz w:val="20"/>
          <w:szCs w:val="20"/>
        </w:rPr>
        <w:t>55 (6), 627-642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ostafa, M., Nahar, N., Mosihuzzaman, M., Sokeng, S. D., Fatima, N., Atta-Ur- Rahman., et al. (2006). Phosphodiesterase-I inhibitor quinovic acid glycosides from Bridelia ndellensis. Nat Prod Res. 20 (7), 686–92. doi:10.1080/14786410600661658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Mukherjee, A.K., Doley, R., Saikia, D., 2008. Isolation of a snake venom phospholipase A2 (PLA2) inhibitor (AIPLAI) from leaves of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Azadirachta indica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(Neem): Mechanism of  PLA2 inhibition by AIPLAI in vitro condition.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Toxicon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51 (8), 1548-1553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Nakagawa, M., Nakanishi, K., Darko, L.L., Vick, J.A., 1982. Structures of cabenegrins A-1 and A-2, potent antisnake venoms.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Tetrahedron Letter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23, 3855-3858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Nataraju, A., Raghavendra Gowda, C.D., Rajesh, R., Vishwanath, B.S., 2007. Group 2 A Secretory PLA2 Inhibition by ursolic acid: a potent anti-inflammatory molecule. Current  Topics of Medicinal Chemistry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7 (8), 801-809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Nirmal, N., Praba, G.O., Velmurugan, D., 2008. Modeling studies on Phospholipase A2 –inhibitor complexes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. Indian Journal of Biochemistry and Biophysics </w:t>
      </w:r>
      <w:r>
        <w:rPr>
          <w:rFonts w:cs="Times New Roman" w:ascii="Times New Roman" w:hAnsi="Times New Roman"/>
          <w:color w:val="000000"/>
          <w:sz w:val="20"/>
          <w:szCs w:val="20"/>
        </w:rPr>
        <w:t>45 (4), 256-262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Nishijima, C.M.,  Rodrigues, C.M.,  Silva, A.M.,  Lopes-Ferreira, M., Vilegas, W., Hiruma-Lima, C.A., 2009. Anti-hemorrhagic activity of four Brazilian vegetables against Bothrops jararaca venom. Molecules 14 (3), 1072-1080.  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Nunez, V., Castro, V.,  Murillo, R. , Ponce-Soto, L. A., Merfort e, I., Lomonte, B.,  (2005) Inhibitory effects of Piper umbellatum and Piper peltatum extracts towards myotoxic phospholipases A2 from Bothrops snake venoms: Isolation of 4-nerolidylcatechol as active principle, Phytochemistry 66, 1017–1025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Ode, O.J.,  Asuzu, U.I., 2006. The anti-snake venom activities of the methanolic extract of the bulb of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Crinum jagu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(Amarylladaceae).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Toxicon </w:t>
      </w:r>
      <w:r>
        <w:rPr>
          <w:rFonts w:cs="Times New Roman" w:ascii="Times New Roman" w:hAnsi="Times New Roman"/>
          <w:color w:val="000000"/>
          <w:sz w:val="20"/>
          <w:szCs w:val="20"/>
        </w:rPr>
        <w:t>48 (3), 331-342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Okonogi, T., Hattori, Z., Ogiso, A., and Mitsui, S. (1979). Detoxification by persimmon tannin of snake venoms and bacterial toxins. Toxicone 17 (5), 524–527. doi:10.1016/0041-0101(79)90287-3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Otero, R., Nunez, V., Barona, J., Fonnegra, R., Jimenez, S.L., Osorio, R.G., Salarriaga,  M., Diaz, A., 2000. Snakebites and ethnobotany in the northwest region of Colombia; Part 3; Neutralization of hemorrhagic effect of Bothrops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 atrox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venom.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Journal of Ethnopharmacology </w:t>
      </w:r>
      <w:r>
        <w:rPr>
          <w:rFonts w:cs="Times New Roman" w:ascii="Times New Roman" w:hAnsi="Times New Roman"/>
          <w:color w:val="000000"/>
          <w:sz w:val="20"/>
          <w:szCs w:val="20"/>
        </w:rPr>
        <w:t>73 (1-2), 233-241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Pereira, N.A.,  Ruppelt, B.M.,  Nascimento, M.C., Parente, J.P., Mors, W.B., 1991. An update on Plants used against snakebite. Brasilanisch-Deutsches Symposium fur Naturstoffchemie, Hanover, 48-51. 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Pithayanukul, P., Laovachirasuwan, S., Bavovada, R., Pakmanee, N., Suttisri, R., 2004. Antivenom potential of butanolic extract of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Eclipta prostrata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against Malyalan pit viper.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Journal of  Ethnopharmacology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90 (2-3), 347-352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Raslan, D.S., Jamal, C.M. Duarte, D.S., Borges, M.H., Lima De M.E.  (2002) Anti-PLA2 action test of Casearia sylvestris Sw Bollettino Chimico Farmaceutico, 141 (2002), pp. 457-460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Ruppelt,  B.M.,  Pereira, E.F., Gon alves, L.C.,  Pereira, N.A., 1991. Pharmacological screening of plants recommended by folk medicine as snake-anti venom-1.Analgesic and anti-inflammatory activities. Memorias do Instito Oswaldo Cruz  86, 203-205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Selvanayagam, Z.E., Gnanavendhan, S.G., Balakrishna, K., Rao, R.B., Sivaraman, J., Subramanian, K.,  Puri, R.K.,  1996. Ehretianone, a novel quinonoid xanthene from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Ehretia buxifolia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with antisnake venom activity.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Journal of  Natural Product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59 (7), 664-667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Shekhar,  G. J., Penchala Pratap et al., 2011. Ethnic information on treatments for snakebites in Kadapa district of Andhra Pradesh, Life Sciences (12), 368-375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Shirwaikar, A., Rajendran, K., Bodla, R., Kumar, C.D., 2004. Neutralization potential of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Viper russeli </w:t>
      </w:r>
      <w:r>
        <w:rPr>
          <w:rFonts w:cs="Times New Roman" w:ascii="Times New Roman" w:hAnsi="Times New Roman"/>
          <w:color w:val="000000"/>
          <w:sz w:val="20"/>
          <w:szCs w:val="20"/>
        </w:rPr>
        <w:t>(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Russels viper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) venom by ethanol leaf extract of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Acalypha indica L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Journal of  Ethnopharmacology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94 (2-3), 267-273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Ticli, F.K., Hage, L.I., Cambraia, R.S., Pereira, P.S., Magro, A.J., Fontes, M.R., Stabeli, R.G., Franca, S.C., Giglio, J.R., Soares, A.M., Sampaio, S.V., 2005. Rosmarinic acid, a new snake venom phospholipase A2 inhibitor from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Cordia verbenacea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(Boraginaceae): antiserum action potentiation and molecular interaction.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Toxicon </w:t>
      </w:r>
      <w:r>
        <w:rPr>
          <w:rFonts w:cs="Times New Roman" w:ascii="Times New Roman" w:hAnsi="Times New Roman"/>
          <w:color w:val="000000"/>
          <w:sz w:val="20"/>
          <w:szCs w:val="20"/>
        </w:rPr>
        <w:t>46(3), 318-327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Upasani, S.V., Beldar, V.G., Tatiya, A.U., Upasani, M.S., Surana, S.J., Patil, D.S., 2017. Ethnomedicinal Plants used for Snakebite in India:a brief overview. Integrative Medicine Research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6, 114-130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Ushanandini, S., Nagaraju ,S., Harish, K..K..,Vedavathi, M., Machiah, D.K., Kemparaju, K.., Vishwanath, B.S., Gowda, T.V.,  Girish, K..S., 2006. The anti-snake venom properties of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Tamarindus indica </w:t>
      </w:r>
      <w:r>
        <w:rPr>
          <w:rFonts w:cs="Times New Roman" w:ascii="Times New Roman" w:hAnsi="Times New Roman"/>
          <w:color w:val="000000"/>
          <w:sz w:val="20"/>
          <w:szCs w:val="20"/>
        </w:rPr>
        <w:t>(leguminosae) seed extract. Phytotherapy Research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20 (10), 851-858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Usubillaga, N., Khouri, S., Cedillo-Vaz , Yibirin, E., 2005. Anti snake venom effect of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Aristolochia odoratissima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L. aqueous extract on mice.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Acta Horticulture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85 (3), 677. </w:t>
      </w:r>
      <w:hyperlink r:id="rId60">
        <w:r>
          <w:rPr>
            <w:rStyle w:val="InternetLink"/>
            <w:rFonts w:cs="Times New Roman" w:ascii="Times New Roman" w:hAnsi="Times New Roman"/>
            <w:color w:val="000000"/>
            <w:sz w:val="20"/>
            <w:szCs w:val="20"/>
            <w:u w:val="none"/>
            <w:shd w:fill="FFFFFF" w:val="clear"/>
          </w:rPr>
          <w:t>http://dx.doi.org/10.17660/actahortic.2005.677.11</w:t>
        </w:r>
      </w:hyperlink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Vale, L.H., Mendes, M.M., Hamaguchi, A., Soares ,A.M., Rodrigues, V.M., Homsi-Br , eburgo, M.I., 2008. Neutralization of pharmacological and toxic activities of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Bothrop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snake venoms by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Schizolobium parahyba </w:t>
      </w:r>
      <w:r>
        <w:rPr>
          <w:rFonts w:cs="Times New Roman" w:ascii="Times New Roman" w:hAnsi="Times New Roman"/>
          <w:color w:val="000000"/>
          <w:sz w:val="20"/>
          <w:szCs w:val="20"/>
        </w:rPr>
        <w:t>(Fabaceae) aqeous extract and its fractions. Basic Clinical Pharmacology Toxicol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103 (1), 104-107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Vishwanath, B.S., Appu, Rao, A.G., and Gowda, T.V. (1987). Interaction of phospholipase A from Vipera russelli with aristolochic acid: a circular dicroism study. Toxicon, 25: 939-946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Wagner, H., Geyer, B,. Kiso, Y., Hikino, H., Rao, G.S., 1986. Coumestans as the main active principles of the liver drugs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Eclipta alba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and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Wedelia calendulaceae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1.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Planta Medica </w:t>
      </w:r>
      <w:r>
        <w:rPr>
          <w:rFonts w:cs="Times New Roman" w:ascii="Times New Roman" w:hAnsi="Times New Roman"/>
          <w:color w:val="000000"/>
          <w:sz w:val="20"/>
          <w:szCs w:val="20"/>
        </w:rPr>
        <w:t>(5), 370-374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Wagner, H., Prokch,A., 1985. Immunostimulatory drugs of fungi and higher plants, in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Economic and medicinal plant research, </w:t>
      </w:r>
      <w:r>
        <w:rPr>
          <w:rFonts w:cs="Times New Roman" w:ascii="Times New Roman" w:hAnsi="Times New Roman"/>
          <w:color w:val="000000"/>
          <w:sz w:val="20"/>
          <w:szCs w:val="20"/>
        </w:rPr>
        <w:t>edited by Wagner, H., Hikino, H., Fransworth, N.R., (Academic Press,London).113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Yang, L.C., Wang, F., Liu, M., 1998. A study of an endothelin antagonist from a Chinese anti-snake venom medicinal herb.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Journal of Cardiovascular Pharmacology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31 Suppl 1:S 249-250. 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Adzu B, Abubakar MS, Izebe KS, Akumka DD, Gamaniel KS. 2004 Effect of Annona senegalensis rootbark extracts on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Naja nigricotlis </w:t>
      </w:r>
      <w:r>
        <w:rPr>
          <w:rFonts w:cs="Times New Roman" w:ascii="Times New Roman" w:hAnsi="Times New Roman"/>
          <w:color w:val="000000"/>
          <w:sz w:val="20"/>
          <w:szCs w:val="20"/>
        </w:rPr>
        <w:t>venom in rats. J Ethnopharmacol. 2005 Jan 15;96(3):507-13. doi: 10.1016/j.jep.2004.09.055. Epub 2004 Dec 8. PMID: 15619571.</w:t>
      </w:r>
    </w:p>
    <w:p>
      <w:pPr>
        <w:pStyle w:val="Normal"/>
        <w:autoSpaceDE w:val="false"/>
        <w:spacing w:lineRule="auto" w:line="360" w:before="120" w:after="120"/>
        <w:ind w:left="180" w:hanging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Mahadeswaraswamy, Y. H., Sannaningaiah, D., Kumar, M.,  Goutham, Y.,  Kemparaju, K. 2009. Inhibition of local effects of Indian Daboia/Vipera russelli venom by the methanolic extract of grape (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Vitis vinifer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L.) seeds. Indian journal of biochemistry &amp; biophysics. 46. 154-60. </w:t>
      </w:r>
      <w:hyperlink r:id="rId61">
        <w:r>
          <w:rPr>
            <w:rStyle w:val="InternetLink"/>
            <w:rFonts w:cs="Times New Roman" w:ascii="Times New Roman" w:hAnsi="Times New Roman"/>
            <w:color w:val="000000"/>
            <w:sz w:val="20"/>
            <w:szCs w:val="20"/>
          </w:rPr>
          <w:t>Inhibition of local effects of Indian Daboia/Vipera russelli venom by the methanolic extract of grape (Vitis vinifera L.) seeds</w:t>
        </w:r>
      </w:hyperlink>
    </w:p>
    <w:sectPr>
      <w:footerReference w:type="default" r:id="rId62"/>
      <w:type w:val="nextPage"/>
      <w:pgSz w:w="12240" w:h="15840"/>
      <w:pgMar w:left="1440" w:right="1151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8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2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Mangal;Courier New"/>
      <w:b/>
      <w:bCs/>
      <w:sz w:val="26"/>
      <w:szCs w:val="2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Calibri" w:hAnsi="Calibri" w:cs="Calibri"/>
      <w:sz w:val="22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color w:val="1F1F1F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  <w:lang w:val="en-US"/>
    </w:rPr>
  </w:style>
  <w:style w:type="character" w:styleId="Refseries">
    <w:name w:val="ref__series"/>
    <w:basedOn w:val="DefaultParagraphFont"/>
    <w:qFormat/>
    <w:rPr/>
  </w:style>
  <w:style w:type="character" w:styleId="Refseriesdate">
    <w:name w:val="ref__seriesdate"/>
    <w:basedOn w:val="DefaultParagraphFont"/>
    <w:qFormat/>
    <w:rPr/>
  </w:style>
  <w:style w:type="character" w:styleId="Refseriesvolume">
    <w:name w:val="ref__seriesvolume"/>
    <w:basedOn w:val="DefaultParagraphFont"/>
    <w:qFormat/>
    <w:rPr/>
  </w:style>
  <w:style w:type="character" w:styleId="Refseriespages">
    <w:name w:val="ref__seriespages"/>
    <w:basedOn w:val="DefaultParagraph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Emphasis">
    <w:name w:val="Emphasis"/>
    <w:qFormat/>
    <w:rPr>
      <w:i/>
      <w:iCs/>
    </w:rPr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Elementcitation">
    <w:name w:val="element-citation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Il">
    <w:name w:val="il"/>
    <w:basedOn w:val="DefaultParagraphFont"/>
    <w:qFormat/>
    <w:rPr/>
  </w:style>
  <w:style w:type="character" w:styleId="Ndword">
    <w:name w:val="nd-word"/>
    <w:basedOn w:val="DefaultParagraphFont"/>
    <w:qFormat/>
    <w:rPr/>
  </w:style>
  <w:style w:type="character" w:styleId="Heading3Char">
    <w:name w:val="Heading 3 Char"/>
    <w:qFormat/>
    <w:rPr>
      <w:rFonts w:ascii="Cambria" w:hAnsi="Cambria" w:eastAsia="Times New Roman" w:cs="Mangal;Courier New"/>
      <w:b/>
      <w:bCs/>
      <w:sz w:val="26"/>
      <w:szCs w:val="26"/>
      <w:lang w:bidi="ar-SA"/>
    </w:rPr>
  </w:style>
  <w:style w:type="character" w:styleId="Text">
    <w:name w:val="text"/>
    <w:basedOn w:val="DefaultParagraphFont"/>
    <w:qFormat/>
    <w:rPr/>
  </w:style>
  <w:style w:type="character" w:styleId="Authorref">
    <w:name w:val="author-ref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Authorship">
    <w:name w:val="authorship"/>
    <w:basedOn w:val="DefaultParagraphFont"/>
    <w:qFormat/>
    <w:rPr/>
  </w:style>
  <w:style w:type="character" w:styleId="Infraspr">
    <w:name w:val="infraspr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Anchortext">
    <w:name w:val="anchor-text"/>
    <w:basedOn w:val="DefaultParagraphFont"/>
    <w:qFormat/>
    <w:rPr/>
  </w:style>
  <w:style w:type="character" w:styleId="Reference">
    <w:name w:val="reference"/>
    <w:basedOn w:val="DefaultParagraphFont"/>
    <w:qFormat/>
    <w:rPr/>
  </w:style>
  <w:style w:type="character" w:styleId="Label">
    <w:name w:val="label"/>
    <w:basedOn w:val="DefaultParagraphFont"/>
    <w:qFormat/>
    <w:rPr/>
  </w:style>
  <w:style w:type="character" w:styleId="Link">
    <w:name w:val="link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Authoraffiliation">
    <w:name w:val="authoraffili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theplantlist.org/tpl1.1/record/tro-2609794" TargetMode="External"/><Relationship Id="rId3" Type="http://schemas.openxmlformats.org/officeDocument/2006/relationships/hyperlink" Target="http://www.theplantlist.org/tpl1.1/record/ild-10810" TargetMode="External"/><Relationship Id="rId4" Type="http://schemas.openxmlformats.org/officeDocument/2006/relationships/hyperlink" Target="http://www.theplantlist.org/tpl1.1/record/gcc-146802" TargetMode="External"/><Relationship Id="rId5" Type="http://schemas.openxmlformats.org/officeDocument/2006/relationships/hyperlink" Target="http://www.theplantlist.org/tpl1.1/record/tro-50183675" TargetMode="External"/><Relationship Id="rId6" Type="http://schemas.openxmlformats.org/officeDocument/2006/relationships/hyperlink" Target="http://www.theplantlist.org/tpl1.1/record/kew-2676193" TargetMode="External"/><Relationship Id="rId7" Type="http://schemas.openxmlformats.org/officeDocument/2006/relationships/hyperlink" Target="http://www.theplantlist.org/tpl1.1/record/gcc-119485" TargetMode="External"/><Relationship Id="rId8" Type="http://schemas.openxmlformats.org/officeDocument/2006/relationships/hyperlink" Target="http://www.theplantlist.org/tpl1.1/record/kew-2810991" TargetMode="External"/><Relationship Id="rId9" Type="http://schemas.openxmlformats.org/officeDocument/2006/relationships/hyperlink" Target="http://www.theplantlist.org/tpl1.1/record/kew-111767" TargetMode="External"/><Relationship Id="rId10" Type="http://schemas.openxmlformats.org/officeDocument/2006/relationships/hyperlink" Target="http://www.theplantlist.org/tpl1.1/record/kew-119281" TargetMode="External"/><Relationship Id="rId11" Type="http://schemas.openxmlformats.org/officeDocument/2006/relationships/hyperlink" Target="http://www.theplantlist.org/tpl1.1/record/tro-26610849" TargetMode="External"/><Relationship Id="rId12" Type="http://schemas.openxmlformats.org/officeDocument/2006/relationships/hyperlink" Target="http://www.theplantlist.org/tpl1.1/record/ild-21330" TargetMode="External"/><Relationship Id="rId13" Type="http://schemas.openxmlformats.org/officeDocument/2006/relationships/hyperlink" Target="http://www.theplantlist.org/tpl1.1/record/ild-21330" TargetMode="External"/><Relationship Id="rId14" Type="http://schemas.openxmlformats.org/officeDocument/2006/relationships/hyperlink" Target="http://www.theplantlist.org/tpl1.1/record/kew-200611" TargetMode="External"/><Relationship Id="rId15" Type="http://schemas.openxmlformats.org/officeDocument/2006/relationships/hyperlink" Target="https://mpns.science.kew.org/mpns-portal/plantDetail?plantId=465124&amp;query=Woofordia+fruitcosa&amp;filter=&amp;fuzzy=true&amp;nameType=all&amp;dbs=wcsCmp" TargetMode="External"/><Relationship Id="rId16" Type="http://schemas.openxmlformats.org/officeDocument/2006/relationships/hyperlink" Target="http://www.theplantlist.org/tpl1.1/record/gcc-9198" TargetMode="External"/><Relationship Id="rId17" Type="http://schemas.openxmlformats.org/officeDocument/2006/relationships/hyperlink" Target="http://www.theplantlist.org/tpl1.1/record/kew-188461" TargetMode="External"/><Relationship Id="rId18" Type="http://schemas.openxmlformats.org/officeDocument/2006/relationships/hyperlink" Target="http://www.theplantlist.org/tpl1.1/record/kew-198229" TargetMode="External"/><Relationship Id="rId19" Type="http://schemas.openxmlformats.org/officeDocument/2006/relationships/hyperlink" Target="http://www.theplantlist.org/tpl1.1/record/kew-2835456" TargetMode="External"/><Relationship Id="rId20" Type="http://schemas.openxmlformats.org/officeDocument/2006/relationships/hyperlink" Target="http://www.theplantlist.org/tpl1.1/record/gcc-135149" TargetMode="External"/><Relationship Id="rId21" Type="http://schemas.openxmlformats.org/officeDocument/2006/relationships/hyperlink" Target="http://www.theplantlist.org/tpl1.1/record/kew-318725" TargetMode="External"/><Relationship Id="rId22" Type="http://schemas.openxmlformats.org/officeDocument/2006/relationships/hyperlink" Target="http://www.theplantlist.org/tpl1.1/record/kew-298748" TargetMode="External"/><Relationship Id="rId23" Type="http://schemas.openxmlformats.org/officeDocument/2006/relationships/hyperlink" Target="http://www.theplantlist.org/tpl1.1/record/kew-2588280" TargetMode="External"/><Relationship Id="rId24" Type="http://schemas.openxmlformats.org/officeDocument/2006/relationships/hyperlink" Target="http://www.theplantlist.org/tpl1.1/record/tro-28101295" TargetMode="External"/><Relationship Id="rId25" Type="http://schemas.openxmlformats.org/officeDocument/2006/relationships/hyperlink" Target="http://www.theplantlist.org/tpl1.1/record/kew-91700" TargetMode="External"/><Relationship Id="rId26" Type="http://schemas.openxmlformats.org/officeDocument/2006/relationships/hyperlink" Target="http://www.theplantlist.org/tpl1.1/record/tro-8501793" TargetMode="External"/><Relationship Id="rId27" Type="http://schemas.openxmlformats.org/officeDocument/2006/relationships/hyperlink" Target="http://www.theplantlist.org/tpl1.1/record/kew-152003" TargetMode="External"/><Relationship Id="rId28" Type="http://schemas.openxmlformats.org/officeDocument/2006/relationships/hyperlink" Target="http://www.theplantlist.org/tpl1.1/record/gcc-148626" TargetMode="External"/><Relationship Id="rId29" Type="http://schemas.openxmlformats.org/officeDocument/2006/relationships/hyperlink" Target="http://www.theplantlist.org/tpl1.1/record/kew-2595336" TargetMode="External"/><Relationship Id="rId30" Type="http://schemas.openxmlformats.org/officeDocument/2006/relationships/hyperlink" Target="http://www.theplantlist.org/tpl1.1/record/kew-4702407" TargetMode="External"/><Relationship Id="rId31" Type="http://schemas.openxmlformats.org/officeDocument/2006/relationships/hyperlink" Target="http://www.theplantlist.org/tpl1.1/record/tro-2609794" TargetMode="External"/><Relationship Id="rId32" Type="http://schemas.openxmlformats.org/officeDocument/2006/relationships/hyperlink" Target="http://www.theplantlist.org/tpl1.1/record/kew-2736515" TargetMode="External"/><Relationship Id="rId33" Type="http://schemas.openxmlformats.org/officeDocument/2006/relationships/hyperlink" Target="http://www.theplantlist.org/tpl1.1/record/kew-2667002" TargetMode="External"/><Relationship Id="rId34" Type="http://schemas.openxmlformats.org/officeDocument/2006/relationships/hyperlink" Target="http://www.theplantlist.org/tpl1.1/record/gcc-34323" TargetMode="External"/><Relationship Id="rId35" Type="http://schemas.openxmlformats.org/officeDocument/2006/relationships/hyperlink" Target="http://www.theplantlist.org/tpl1.1/record/kew-219669" TargetMode="External"/><Relationship Id="rId36" Type="http://schemas.openxmlformats.org/officeDocument/2006/relationships/hyperlink" Target="http://www.theplantlist.org/tpl1.1/record/tro-6100073" TargetMode="External"/><Relationship Id="rId37" Type="http://schemas.openxmlformats.org/officeDocument/2006/relationships/hyperlink" Target="http://www.theplantlist.org/tpl1.1/record/kew-188461" TargetMode="External"/><Relationship Id="rId38" Type="http://schemas.openxmlformats.org/officeDocument/2006/relationships/hyperlink" Target="http://www.theplantlist.org/tpl1.1/record/kew-2694880" TargetMode="External"/><Relationship Id="rId39" Type="http://schemas.openxmlformats.org/officeDocument/2006/relationships/hyperlink" Target="http://www.theplantlist.org/tpl1.1/record/ild-2863" TargetMode="External"/><Relationship Id="rId40" Type="http://schemas.openxmlformats.org/officeDocument/2006/relationships/hyperlink" Target="http://www.theplantlist.org/tpl1.1/record/kew-173331" TargetMode="External"/><Relationship Id="rId41" Type="http://schemas.openxmlformats.org/officeDocument/2006/relationships/hyperlink" Target="http://www.theplantlist.org/tpl1.1/record/ild-21117" TargetMode="External"/><Relationship Id="rId42" Type="http://schemas.openxmlformats.org/officeDocument/2006/relationships/hyperlink" Target="https://en.wikipedia.org/wiki/Annona_purpurea" TargetMode="External"/><Relationship Id="rId43" Type="http://schemas.openxmlformats.org/officeDocument/2006/relationships/hyperlink" Target="http://www.theplantlist.org/tpl1.1/record/kew-2769959" TargetMode="External"/><Relationship Id="rId44" Type="http://schemas.openxmlformats.org/officeDocument/2006/relationships/hyperlink" Target="http://www.theplantlist.org/tpl1.1/record/kew-24581" TargetMode="External"/><Relationship Id="rId45" Type="http://schemas.openxmlformats.org/officeDocument/2006/relationships/hyperlink" Target="http://www.theplantlist.org/tpl1.1/record/gcc-111448" TargetMode="External"/><Relationship Id="rId46" Type="http://schemas.openxmlformats.org/officeDocument/2006/relationships/hyperlink" Target="http://www.theplantlist.org/tpl1.1/record/kew-2623456" TargetMode="External"/><Relationship Id="rId47" Type="http://schemas.openxmlformats.org/officeDocument/2006/relationships/hyperlink" Target="http://www.theplantlist.org/tpl1.1/record/gcc-75376" TargetMode="External"/><Relationship Id="rId48" Type="http://schemas.openxmlformats.org/officeDocument/2006/relationships/hyperlink" Target="http://www.theplantlist.org/tpl1.1/record/rjp-1354" TargetMode="External"/><Relationship Id="rId49" Type="http://schemas.openxmlformats.org/officeDocument/2006/relationships/hyperlink" Target="http://www.theplantlist.org/tpl1.1/record/kew-2687649" TargetMode="External"/><Relationship Id="rId50" Type="http://schemas.openxmlformats.org/officeDocument/2006/relationships/hyperlink" Target="http://www.theplantlist.org/tpl1.1/record/kew-49807" TargetMode="External"/><Relationship Id="rId51" Type="http://schemas.openxmlformats.org/officeDocument/2006/relationships/hyperlink" Target="http://www.theplantlist.org/tpl1.1/record/kew-2529835" TargetMode="External"/><Relationship Id="rId52" Type="http://schemas.openxmlformats.org/officeDocument/2006/relationships/hyperlink" Target="http://www.theplantlist.org/tpl1.1/record/kew-156136" TargetMode="External"/><Relationship Id="rId53" Type="http://schemas.openxmlformats.org/officeDocument/2006/relationships/hyperlink" Target="http://www.theplantlist.org/tpl1.1/record/kew-2582258" TargetMode="External"/><Relationship Id="rId54" Type="http://schemas.openxmlformats.org/officeDocument/2006/relationships/hyperlink" Target="http://www.theplantlist.org/tpl1.1/record/kew-2598138" TargetMode="External"/><Relationship Id="rId55" Type="http://schemas.openxmlformats.org/officeDocument/2006/relationships/hyperlink" Target="http://www.theplantlist.org/tpl1.1/record/kew-235249" TargetMode="External"/><Relationship Id="rId56" Type="http://schemas.openxmlformats.org/officeDocument/2006/relationships/hyperlink" Target="http://www.theplantlist.org/tpl1.1/record/kew-235249" TargetMode="External"/><Relationship Id="rId57" Type="http://schemas.openxmlformats.org/officeDocument/2006/relationships/hyperlink" Target="http://www.theplantlist.org/tpl1.1/record/kew-2339716" TargetMode="External"/><Relationship Id="rId58" Type="http://schemas.openxmlformats.org/officeDocument/2006/relationships/footer" Target="footer1.xml"/><Relationship Id="rId59" Type="http://schemas.openxmlformats.org/officeDocument/2006/relationships/hyperlink" Target="https://doi.org/10.1016/s0378-8741(03)00049-7" TargetMode="External"/><Relationship Id="rId60" Type="http://schemas.openxmlformats.org/officeDocument/2006/relationships/hyperlink" Target="http://dx.doi.org/10.17660/actahortic.2005.677.11" TargetMode="External"/><Relationship Id="rId61" Type="http://schemas.openxmlformats.org/officeDocument/2006/relationships/hyperlink" Target="https://www.researchgate.net/publication/26284119_Inhibition_of_local_effects_of_Indian_DaboiaVipera_russelli_venom_by_the_methanolic_extract_of_grape_Vitis_vinifera_L_seeds?_tp=eyJjb250ZXh0Ijp7ImZpcnN0UGFnZSI6InB1YmxpY2F0aW9uIiwicGFnZSI6InB1YmxpY2F0aW9uIn19" TargetMode="External"/><Relationship Id="rId62" Type="http://schemas.openxmlformats.org/officeDocument/2006/relationships/footer" Target="footer2.xml"/><Relationship Id="rId63" Type="http://schemas.openxmlformats.org/officeDocument/2006/relationships/numbering" Target="numbering.xml"/><Relationship Id="rId64" Type="http://schemas.openxmlformats.org/officeDocument/2006/relationships/fontTable" Target="fontTable.xml"/><Relationship Id="rId6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8T06:08:00Z</dcterms:created>
  <dc:creator>acer</dc:creator>
  <dc:description/>
  <cp:keywords/>
  <dc:language>en-US</dc:language>
  <cp:lastModifiedBy>Dr. Ashish</cp:lastModifiedBy>
  <cp:lastPrinted>2019-09-29T22:02:00Z</cp:lastPrinted>
  <dcterms:modified xsi:type="dcterms:W3CDTF">2025-03-21T13:03:00Z</dcterms:modified>
  <cp:revision>7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-cite-them-right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Name 5_1">
    <vt:lpwstr>Cite Them Right 10th edition - Harvard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67869404-b1fd-348d-bf5d-5111549656ce</vt:lpwstr>
  </property>
</Properties>
</file>